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90DEB" w14:textId="24D03907" w:rsidR="00895835" w:rsidRDefault="004240AD">
      <w:pPr>
        <w:rPr>
          <w:rFonts w:ascii="Cambria" w:eastAsia="宋体" w:hAnsi="Cambria" w:cs="宋体"/>
          <w:szCs w:val="24"/>
        </w:rPr>
      </w:pPr>
      <w:bookmarkStart w:id="0" w:name="_Hlk126531130"/>
      <w:r w:rsidRPr="004240AD">
        <w:rPr>
          <w:rFonts w:ascii="Cambria" w:eastAsia="宋体" w:hAnsi="Cambria" w:cs="宋体"/>
          <w:szCs w:val="24"/>
        </w:rPr>
        <w:t>Supplementary</w:t>
      </w:r>
      <w:r w:rsidR="001A25B3">
        <w:rPr>
          <w:rFonts w:ascii="Cambria" w:eastAsia="宋体" w:hAnsi="Cambria" w:cs="宋体"/>
          <w:szCs w:val="24"/>
          <w:lang w:eastAsia="zh-CN"/>
        </w:rPr>
        <w:t xml:space="preserve"> </w:t>
      </w:r>
      <w:r w:rsidR="00302D03">
        <w:rPr>
          <w:rFonts w:ascii="Cambria" w:eastAsia="宋体" w:hAnsi="Cambria" w:cs="宋体"/>
          <w:szCs w:val="24"/>
          <w:lang w:eastAsia="zh-CN"/>
        </w:rPr>
        <w:t>Table</w:t>
      </w:r>
      <w:r w:rsidR="00302D03">
        <w:rPr>
          <w:rFonts w:ascii="Cambria" w:eastAsia="宋体" w:hAnsi="Cambria" w:cs="宋体" w:hint="eastAsia"/>
          <w:szCs w:val="24"/>
          <w:lang w:eastAsia="zh-CN"/>
        </w:rPr>
        <w:t>s</w:t>
      </w:r>
    </w:p>
    <w:p w14:paraId="091A806B" w14:textId="63288487" w:rsidR="009F6B1D" w:rsidRDefault="009F6B1D"/>
    <w:p w14:paraId="6428A7FD" w14:textId="77777777" w:rsidR="009F6B1D" w:rsidRDefault="009F6B1D"/>
    <w:p w14:paraId="6B5A2F50" w14:textId="65E084F0" w:rsidR="009F6B1D" w:rsidRPr="0089188C" w:rsidRDefault="009F6B1D" w:rsidP="0089188C">
      <w:pPr>
        <w:spacing w:afterLines="50" w:after="156"/>
        <w:rPr>
          <w:rFonts w:cs="Times New Roman"/>
          <w:b/>
          <w:bCs/>
          <w:szCs w:val="24"/>
        </w:rPr>
      </w:pPr>
      <w:bookmarkStart w:id="1" w:name="_Hlk126609302"/>
      <w:r w:rsidRPr="0089188C">
        <w:rPr>
          <w:rFonts w:cs="Times New Roman"/>
          <w:b/>
          <w:bCs/>
          <w:szCs w:val="24"/>
          <w:lang w:eastAsia="zh-CN"/>
        </w:rPr>
        <w:t>Table</w:t>
      </w:r>
      <w:r w:rsidRPr="0089188C">
        <w:rPr>
          <w:rFonts w:cs="Times New Roman"/>
          <w:b/>
          <w:bCs/>
          <w:szCs w:val="24"/>
        </w:rPr>
        <w:t xml:space="preserve"> </w:t>
      </w:r>
      <w:r w:rsidRPr="0089188C">
        <w:rPr>
          <w:rFonts w:cs="Times New Roman"/>
          <w:b/>
          <w:bCs/>
          <w:szCs w:val="24"/>
          <w:lang w:eastAsia="zh-CN"/>
        </w:rPr>
        <w:t>S1</w:t>
      </w:r>
      <w:r w:rsidR="00A62F9C" w:rsidRPr="0089188C">
        <w:rPr>
          <w:rFonts w:cs="Times New Roman"/>
          <w:b/>
          <w:bCs/>
          <w:szCs w:val="24"/>
        </w:rPr>
        <w:t xml:space="preserve">. </w:t>
      </w:r>
      <w:r w:rsidRPr="0089188C">
        <w:rPr>
          <w:rFonts w:cs="Times New Roman"/>
          <w:b/>
          <w:bCs/>
          <w:szCs w:val="24"/>
        </w:rPr>
        <w:t xml:space="preserve">Relative risk of viral RNA </w:t>
      </w:r>
      <w:r w:rsidRPr="0089188C">
        <w:rPr>
          <w:rFonts w:cs="Times New Roman"/>
          <w:b/>
          <w:bCs/>
          <w:szCs w:val="24"/>
          <w:lang w:eastAsia="zh-CN"/>
        </w:rPr>
        <w:t>decay</w:t>
      </w:r>
      <w:r w:rsidRPr="0089188C">
        <w:rPr>
          <w:rFonts w:cs="Times New Roman"/>
          <w:b/>
          <w:bCs/>
          <w:szCs w:val="24"/>
        </w:rPr>
        <w:t xml:space="preserve"> </w:t>
      </w:r>
      <w:r w:rsidRPr="0089188C">
        <w:rPr>
          <w:rFonts w:cs="Times New Roman" w:hint="eastAsia"/>
          <w:b/>
          <w:bCs/>
          <w:szCs w:val="24"/>
        </w:rPr>
        <w:t>among</w:t>
      </w:r>
      <w:r w:rsidRPr="0089188C">
        <w:rPr>
          <w:rFonts w:cs="Times New Roman"/>
          <w:b/>
          <w:bCs/>
          <w:szCs w:val="24"/>
        </w:rPr>
        <w:t xml:space="preserve"> four vaccination groups</w:t>
      </w:r>
    </w:p>
    <w:tbl>
      <w:tblPr>
        <w:tblStyle w:val="a3"/>
        <w:tblW w:w="83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6"/>
        <w:gridCol w:w="998"/>
        <w:gridCol w:w="283"/>
        <w:gridCol w:w="1843"/>
        <w:gridCol w:w="992"/>
      </w:tblGrid>
      <w:tr w:rsidR="009F6B1D" w:rsidRPr="002B0536" w14:paraId="7A94D4E7" w14:textId="77777777" w:rsidTr="00A62F9C">
        <w:trPr>
          <w:trHeight w:val="395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3E6D8F3" w14:textId="77777777" w:rsidR="009F6B1D" w:rsidRPr="00A62F9C" w:rsidRDefault="009F6B1D" w:rsidP="009F6B1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62F9C">
              <w:rPr>
                <w:rFonts w:eastAsia="宋体" w:cs="Times New Roman"/>
                <w:b/>
                <w:bCs/>
                <w:sz w:val="21"/>
                <w:szCs w:val="21"/>
              </w:rPr>
              <w:t>Vaccination</w:t>
            </w:r>
          </w:p>
        </w:tc>
        <w:tc>
          <w:tcPr>
            <w:tcW w:w="2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DAF15" w14:textId="77777777" w:rsidR="009F6B1D" w:rsidRPr="00A62F9C" w:rsidRDefault="009F6B1D" w:rsidP="00A62F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62F9C">
              <w:rPr>
                <w:rFonts w:eastAsia="宋体" w:cs="Times New Roman"/>
                <w:b/>
                <w:bCs/>
                <w:sz w:val="21"/>
                <w:szCs w:val="21"/>
              </w:rPr>
              <w:t xml:space="preserve">Asymptomatic </w:t>
            </w:r>
            <w:bookmarkStart w:id="2" w:name="_Hlk126607930"/>
            <w:r w:rsidRPr="00A62F9C">
              <w:rPr>
                <w:rFonts w:eastAsia="宋体" w:cs="Times New Roman"/>
                <w:b/>
                <w:bCs/>
                <w:sz w:val="21"/>
                <w:szCs w:val="21"/>
              </w:rPr>
              <w:t>infections</w:t>
            </w:r>
            <w:bookmarkEnd w:id="2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FD27313" w14:textId="77777777" w:rsidR="009F6B1D" w:rsidRPr="00A62F9C" w:rsidRDefault="009F6B1D" w:rsidP="00A62F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56D74" w14:textId="77777777" w:rsidR="009F6B1D" w:rsidRPr="00A62F9C" w:rsidRDefault="009F6B1D" w:rsidP="00A62F9C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bookmarkStart w:id="3" w:name="_Hlk126607984"/>
            <w:r w:rsidRPr="00A62F9C">
              <w:rPr>
                <w:rFonts w:eastAsia="宋体" w:cs="Times New Roman"/>
                <w:b/>
                <w:bCs/>
                <w:sz w:val="21"/>
                <w:szCs w:val="21"/>
              </w:rPr>
              <w:t>Mild diseases</w:t>
            </w:r>
            <w:bookmarkEnd w:id="3"/>
          </w:p>
        </w:tc>
      </w:tr>
      <w:tr w:rsidR="009F6B1D" w:rsidRPr="002B0536" w14:paraId="03B5B0FC" w14:textId="77777777" w:rsidTr="009F6B1D">
        <w:trPr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AB892FC" w14:textId="77777777" w:rsidR="009F6B1D" w:rsidRPr="00A62F9C" w:rsidRDefault="009F6B1D" w:rsidP="009F6B1D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55EBAB22" w14:textId="77777777" w:rsidR="009F6B1D" w:rsidRPr="00A62F9C" w:rsidRDefault="009F6B1D" w:rsidP="009F6B1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62F9C">
              <w:rPr>
                <w:rFonts w:cs="Times New Roman"/>
                <w:sz w:val="21"/>
                <w:szCs w:val="21"/>
                <w:lang w:eastAsia="zh-CN"/>
              </w:rPr>
              <w:t>RR</w:t>
            </w:r>
            <w:r w:rsidRPr="00A62F9C">
              <w:rPr>
                <w:rFonts w:cs="Times New Roman"/>
                <w:sz w:val="21"/>
                <w:szCs w:val="21"/>
              </w:rPr>
              <w:t xml:space="preserve"> (95% </w:t>
            </w:r>
            <w:r w:rsidRPr="00A62F9C">
              <w:rPr>
                <w:rFonts w:cs="Times New Roman"/>
                <w:sz w:val="21"/>
                <w:szCs w:val="21"/>
                <w:lang w:eastAsia="zh-CN"/>
              </w:rPr>
              <w:t>CI</w:t>
            </w:r>
            <w:r w:rsidRPr="00A62F9C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4D110C2B" w14:textId="77777777" w:rsidR="009F6B1D" w:rsidRPr="00A62F9C" w:rsidRDefault="009F6B1D" w:rsidP="009F6B1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62F9C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A62F9C">
              <w:rPr>
                <w:rFonts w:cs="Times New Roman"/>
                <w:sz w:val="21"/>
                <w:szCs w:val="21"/>
              </w:rPr>
              <w:t xml:space="preserve"> </w:t>
            </w:r>
            <w:r w:rsidRPr="00A62F9C">
              <w:rPr>
                <w:rFonts w:cs="Times New Roman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20CBF24" w14:textId="77777777" w:rsidR="009F6B1D" w:rsidRPr="00A62F9C" w:rsidRDefault="009F6B1D" w:rsidP="009F6B1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0D82AC" w14:textId="77777777" w:rsidR="009F6B1D" w:rsidRPr="00A62F9C" w:rsidRDefault="009F6B1D" w:rsidP="009F6B1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62F9C">
              <w:rPr>
                <w:rFonts w:cs="Times New Roman"/>
                <w:sz w:val="21"/>
                <w:szCs w:val="21"/>
                <w:lang w:eastAsia="zh-CN"/>
              </w:rPr>
              <w:t>RR</w:t>
            </w:r>
            <w:r w:rsidRPr="00A62F9C">
              <w:rPr>
                <w:rFonts w:cs="Times New Roman"/>
                <w:sz w:val="21"/>
                <w:szCs w:val="21"/>
              </w:rPr>
              <w:t xml:space="preserve"> (95% </w:t>
            </w:r>
            <w:r w:rsidRPr="00A62F9C">
              <w:rPr>
                <w:rFonts w:cs="Times New Roman"/>
                <w:sz w:val="21"/>
                <w:szCs w:val="21"/>
                <w:lang w:eastAsia="zh-CN"/>
              </w:rPr>
              <w:t>CI</w:t>
            </w:r>
            <w:r w:rsidRPr="00A62F9C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75ADBF9" w14:textId="77777777" w:rsidR="009F6B1D" w:rsidRPr="00A62F9C" w:rsidRDefault="009F6B1D" w:rsidP="009F6B1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62F9C">
              <w:rPr>
                <w:rFonts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A62F9C">
              <w:rPr>
                <w:rFonts w:cs="Times New Roman"/>
                <w:sz w:val="21"/>
                <w:szCs w:val="21"/>
              </w:rPr>
              <w:t xml:space="preserve"> </w:t>
            </w:r>
            <w:r w:rsidRPr="00A62F9C">
              <w:rPr>
                <w:rFonts w:cs="Times New Roman"/>
                <w:sz w:val="21"/>
                <w:szCs w:val="21"/>
                <w:lang w:eastAsia="zh-CN"/>
              </w:rPr>
              <w:t>value</w:t>
            </w:r>
          </w:p>
        </w:tc>
      </w:tr>
      <w:tr w:rsidR="009F6B1D" w:rsidRPr="002B0536" w14:paraId="0F7C88EB" w14:textId="77777777" w:rsidTr="009F6B1D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6C5358A2" w14:textId="77777777" w:rsidR="009F6B1D" w:rsidRPr="002B0536" w:rsidRDefault="009F6B1D" w:rsidP="009F6B1D">
            <w:pPr>
              <w:spacing w:before="0" w:after="0"/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</w:pPr>
            <w:r w:rsidRPr="002B0536"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  <w:t>ORF1ab gene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547C3BAE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3D0A73BA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5068787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8A2187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352FEE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</w:tr>
      <w:tr w:rsidR="009F6B1D" w:rsidRPr="002B0536" w14:paraId="4197A87D" w14:textId="77777777" w:rsidTr="009F6B1D">
        <w:trPr>
          <w:jc w:val="center"/>
        </w:trPr>
        <w:tc>
          <w:tcPr>
            <w:tcW w:w="2268" w:type="dxa"/>
          </w:tcPr>
          <w:p w14:paraId="379D4F7A" w14:textId="77777777" w:rsidR="009F6B1D" w:rsidRPr="002B0536" w:rsidRDefault="009F6B1D" w:rsidP="009F6B1D">
            <w:pPr>
              <w:spacing w:before="0" w:after="0"/>
              <w:ind w:firstLineChars="100" w:firstLine="210"/>
              <w:rPr>
                <w:rFonts w:cs="Times New Roman"/>
                <w:b/>
                <w:bCs/>
              </w:rPr>
            </w:pP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Unvaccinated</w:t>
            </w:r>
          </w:p>
        </w:tc>
        <w:tc>
          <w:tcPr>
            <w:tcW w:w="1986" w:type="dxa"/>
          </w:tcPr>
          <w:p w14:paraId="28FEC653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</w:t>
            </w:r>
          </w:p>
        </w:tc>
        <w:tc>
          <w:tcPr>
            <w:tcW w:w="998" w:type="dxa"/>
          </w:tcPr>
          <w:p w14:paraId="510B312C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" w:type="dxa"/>
          </w:tcPr>
          <w:p w14:paraId="356A48B7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49746541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</w:t>
            </w:r>
          </w:p>
        </w:tc>
        <w:tc>
          <w:tcPr>
            <w:tcW w:w="992" w:type="dxa"/>
          </w:tcPr>
          <w:p w14:paraId="115D411D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F6B1D" w:rsidRPr="002B0536" w14:paraId="767285F7" w14:textId="77777777" w:rsidTr="009F6B1D">
        <w:trPr>
          <w:jc w:val="center"/>
        </w:trPr>
        <w:tc>
          <w:tcPr>
            <w:tcW w:w="2268" w:type="dxa"/>
          </w:tcPr>
          <w:p w14:paraId="72278AAA" w14:textId="77777777" w:rsidR="009F6B1D" w:rsidRPr="002B0536" w:rsidRDefault="009F6B1D" w:rsidP="009F6B1D">
            <w:pPr>
              <w:spacing w:before="0" w:after="0"/>
              <w:ind w:firstLineChars="100" w:firstLine="210"/>
              <w:rPr>
                <w:rFonts w:cs="Times New Roman"/>
                <w:b/>
                <w:bCs/>
              </w:rPr>
            </w:pP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artially</w:t>
            </w:r>
            <w:r w:rsidRPr="002B0536">
              <w:rPr>
                <w:rFonts w:eastAsiaTheme="minorHAnsi" w:cs="Times New Roman"/>
                <w:b/>
                <w:bCs/>
                <w:sz w:val="21"/>
                <w:szCs w:val="21"/>
              </w:rPr>
              <w:t xml:space="preserve"> </w:t>
            </w:r>
            <w:bookmarkStart w:id="4" w:name="_Hlk126608262"/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vaccinated</w:t>
            </w:r>
            <w:bookmarkEnd w:id="4"/>
            <w:r>
              <w:rPr>
                <w:rStyle w:val="fontstyle01"/>
                <w:rFonts w:cs="Times New Roman"/>
                <w:b w:val="0"/>
                <w:bCs w:val="0"/>
                <w:szCs w:val="21"/>
                <w:vertAlign w:val="superscript"/>
              </w:rPr>
              <w:t>1</w:t>
            </w:r>
          </w:p>
        </w:tc>
        <w:tc>
          <w:tcPr>
            <w:tcW w:w="1986" w:type="dxa"/>
          </w:tcPr>
          <w:p w14:paraId="71FF91FE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03(0.85-1.26)</w:t>
            </w:r>
          </w:p>
        </w:tc>
        <w:tc>
          <w:tcPr>
            <w:tcW w:w="998" w:type="dxa"/>
          </w:tcPr>
          <w:p w14:paraId="7490AF63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0.75</w:t>
            </w:r>
          </w:p>
        </w:tc>
        <w:tc>
          <w:tcPr>
            <w:tcW w:w="283" w:type="dxa"/>
          </w:tcPr>
          <w:p w14:paraId="6DA55B61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7BAF8029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05(0.84-1.30)</w:t>
            </w:r>
          </w:p>
        </w:tc>
        <w:tc>
          <w:tcPr>
            <w:tcW w:w="992" w:type="dxa"/>
          </w:tcPr>
          <w:p w14:paraId="16D4A2B4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0.70</w:t>
            </w:r>
          </w:p>
        </w:tc>
      </w:tr>
      <w:tr w:rsidR="009F6B1D" w:rsidRPr="002B0536" w14:paraId="72042A5A" w14:textId="77777777" w:rsidTr="009F6B1D">
        <w:trPr>
          <w:jc w:val="center"/>
        </w:trPr>
        <w:tc>
          <w:tcPr>
            <w:tcW w:w="2268" w:type="dxa"/>
          </w:tcPr>
          <w:p w14:paraId="228A45E0" w14:textId="77777777" w:rsidR="009F6B1D" w:rsidRPr="002B0536" w:rsidRDefault="009F6B1D" w:rsidP="009F6B1D">
            <w:pPr>
              <w:spacing w:before="0" w:after="0"/>
              <w:ind w:firstLineChars="100" w:firstLine="210"/>
              <w:rPr>
                <w:rFonts w:cs="Times New Roman"/>
                <w:b/>
                <w:bCs/>
              </w:rPr>
            </w:pP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ully vaccinated</w:t>
            </w:r>
            <w:r>
              <w:rPr>
                <w:rStyle w:val="fontstyle01"/>
                <w:rFonts w:cs="Times New Roman"/>
                <w:b w:val="0"/>
                <w:bCs w:val="0"/>
                <w:szCs w:val="21"/>
                <w:vertAlign w:val="superscript"/>
              </w:rPr>
              <w:t>2</w:t>
            </w:r>
          </w:p>
        </w:tc>
        <w:tc>
          <w:tcPr>
            <w:tcW w:w="1986" w:type="dxa"/>
          </w:tcPr>
          <w:p w14:paraId="2DA760A4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1(1.10-1.33)</w:t>
            </w:r>
          </w:p>
        </w:tc>
        <w:tc>
          <w:tcPr>
            <w:tcW w:w="998" w:type="dxa"/>
          </w:tcPr>
          <w:p w14:paraId="09334B3F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  <w:tc>
          <w:tcPr>
            <w:tcW w:w="283" w:type="dxa"/>
          </w:tcPr>
          <w:p w14:paraId="0FDA774C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4B1F560E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7(1.14-1.41)</w:t>
            </w:r>
          </w:p>
        </w:tc>
        <w:tc>
          <w:tcPr>
            <w:tcW w:w="992" w:type="dxa"/>
          </w:tcPr>
          <w:p w14:paraId="0C3540D0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</w:tr>
      <w:tr w:rsidR="009F6B1D" w:rsidRPr="002B0536" w14:paraId="27801186" w14:textId="77777777" w:rsidTr="009F6B1D">
        <w:trPr>
          <w:jc w:val="center"/>
        </w:trPr>
        <w:tc>
          <w:tcPr>
            <w:tcW w:w="2268" w:type="dxa"/>
          </w:tcPr>
          <w:p w14:paraId="24D9A0C7" w14:textId="77777777" w:rsidR="009F6B1D" w:rsidRPr="002B0536" w:rsidRDefault="009F6B1D" w:rsidP="009F6B1D">
            <w:pPr>
              <w:spacing w:before="0" w:after="0"/>
              <w:ind w:firstLineChars="100" w:firstLine="210"/>
              <w:rPr>
                <w:rFonts w:cs="Times New Roman"/>
                <w:b/>
                <w:bCs/>
              </w:rPr>
            </w:pP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ooster</w:t>
            </w:r>
            <w:r>
              <w:rPr>
                <w:rStyle w:val="fontstyle01"/>
                <w:rFonts w:cs="Times New Roman"/>
                <w:b w:val="0"/>
                <w:bCs w:val="0"/>
                <w:szCs w:val="21"/>
                <w:vertAlign w:val="superscript"/>
              </w:rPr>
              <w:t>3</w:t>
            </w:r>
          </w:p>
        </w:tc>
        <w:tc>
          <w:tcPr>
            <w:tcW w:w="1986" w:type="dxa"/>
          </w:tcPr>
          <w:p w14:paraId="4BF9C34A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4(1.14-1.34)</w:t>
            </w:r>
          </w:p>
        </w:tc>
        <w:tc>
          <w:tcPr>
            <w:tcW w:w="998" w:type="dxa"/>
          </w:tcPr>
          <w:p w14:paraId="47C5D549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  <w:tc>
          <w:tcPr>
            <w:tcW w:w="283" w:type="dxa"/>
          </w:tcPr>
          <w:p w14:paraId="0B941E79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4C61D056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9(1.18-1.42)</w:t>
            </w:r>
          </w:p>
        </w:tc>
        <w:tc>
          <w:tcPr>
            <w:tcW w:w="992" w:type="dxa"/>
          </w:tcPr>
          <w:p w14:paraId="5F825EEA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</w:tr>
      <w:tr w:rsidR="009F6B1D" w:rsidRPr="002B0536" w14:paraId="7AF36054" w14:textId="77777777" w:rsidTr="009F6B1D">
        <w:trPr>
          <w:jc w:val="center"/>
        </w:trPr>
        <w:tc>
          <w:tcPr>
            <w:tcW w:w="2268" w:type="dxa"/>
          </w:tcPr>
          <w:p w14:paraId="772D0556" w14:textId="77777777" w:rsidR="009F6B1D" w:rsidRPr="002B0536" w:rsidRDefault="009F6B1D" w:rsidP="009F6B1D">
            <w:pPr>
              <w:spacing w:before="0" w:after="0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2B0536"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  <w:t>N gene</w:t>
            </w:r>
          </w:p>
        </w:tc>
        <w:tc>
          <w:tcPr>
            <w:tcW w:w="1986" w:type="dxa"/>
          </w:tcPr>
          <w:p w14:paraId="1532B546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98" w:type="dxa"/>
          </w:tcPr>
          <w:p w14:paraId="5560E9D0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14:paraId="01F6B0ED" w14:textId="77777777" w:rsidR="009F6B1D" w:rsidRPr="002B0536" w:rsidRDefault="009F6B1D" w:rsidP="009F6B1D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6FEE17D6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1C155F3D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F6B1D" w:rsidRPr="002B0536" w14:paraId="4ED2C5BF" w14:textId="77777777" w:rsidTr="009F6B1D">
        <w:trPr>
          <w:jc w:val="center"/>
        </w:trPr>
        <w:tc>
          <w:tcPr>
            <w:tcW w:w="2268" w:type="dxa"/>
          </w:tcPr>
          <w:p w14:paraId="65C3670E" w14:textId="77777777" w:rsidR="009F6B1D" w:rsidRPr="002B0536" w:rsidRDefault="009F6B1D" w:rsidP="009F6B1D">
            <w:pPr>
              <w:spacing w:before="0" w:after="0"/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Unvaccinated</w:t>
            </w:r>
          </w:p>
        </w:tc>
        <w:tc>
          <w:tcPr>
            <w:tcW w:w="1986" w:type="dxa"/>
          </w:tcPr>
          <w:p w14:paraId="14557DB3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</w:t>
            </w:r>
          </w:p>
        </w:tc>
        <w:tc>
          <w:tcPr>
            <w:tcW w:w="998" w:type="dxa"/>
          </w:tcPr>
          <w:p w14:paraId="2EC3E7F0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14:paraId="2CA5A699" w14:textId="77777777" w:rsidR="009F6B1D" w:rsidRPr="002B0536" w:rsidRDefault="009F6B1D" w:rsidP="009F6B1D">
            <w:pPr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1843" w:type="dxa"/>
          </w:tcPr>
          <w:p w14:paraId="69F50F33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</w:t>
            </w:r>
          </w:p>
        </w:tc>
        <w:tc>
          <w:tcPr>
            <w:tcW w:w="992" w:type="dxa"/>
          </w:tcPr>
          <w:p w14:paraId="79550CA3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F6B1D" w:rsidRPr="002B0536" w14:paraId="4E0EFF21" w14:textId="77777777" w:rsidTr="009F6B1D">
        <w:trPr>
          <w:jc w:val="center"/>
        </w:trPr>
        <w:tc>
          <w:tcPr>
            <w:tcW w:w="2268" w:type="dxa"/>
          </w:tcPr>
          <w:p w14:paraId="06F90609" w14:textId="77777777" w:rsidR="009F6B1D" w:rsidRPr="002B0536" w:rsidRDefault="009F6B1D" w:rsidP="009F6B1D">
            <w:pPr>
              <w:spacing w:before="0" w:after="0"/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Partially</w:t>
            </w:r>
            <w:r w:rsidRPr="002B0536">
              <w:rPr>
                <w:rFonts w:eastAsiaTheme="minorHAnsi" w:cs="Times New Roman"/>
                <w:b/>
                <w:bCs/>
                <w:sz w:val="21"/>
                <w:szCs w:val="21"/>
              </w:rPr>
              <w:t xml:space="preserve"> </w:t>
            </w: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vaccinated</w:t>
            </w:r>
            <w:r>
              <w:rPr>
                <w:rStyle w:val="fontstyle01"/>
                <w:rFonts w:cs="Times New Roman"/>
                <w:b w:val="0"/>
                <w:bCs w:val="0"/>
                <w:szCs w:val="21"/>
                <w:vertAlign w:val="superscript"/>
              </w:rPr>
              <w:t>1</w:t>
            </w:r>
          </w:p>
        </w:tc>
        <w:tc>
          <w:tcPr>
            <w:tcW w:w="1986" w:type="dxa"/>
          </w:tcPr>
          <w:p w14:paraId="1A692BFD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0(1.10-1.32)</w:t>
            </w:r>
          </w:p>
        </w:tc>
        <w:tc>
          <w:tcPr>
            <w:tcW w:w="998" w:type="dxa"/>
          </w:tcPr>
          <w:p w14:paraId="4FC93C89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  <w:tc>
          <w:tcPr>
            <w:tcW w:w="283" w:type="dxa"/>
          </w:tcPr>
          <w:p w14:paraId="76243360" w14:textId="77777777" w:rsidR="009F6B1D" w:rsidRPr="002B0536" w:rsidRDefault="009F6B1D" w:rsidP="009F6B1D">
            <w:pPr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1843" w:type="dxa"/>
          </w:tcPr>
          <w:p w14:paraId="65D3E162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7(1.14-1.40)</w:t>
            </w:r>
          </w:p>
        </w:tc>
        <w:tc>
          <w:tcPr>
            <w:tcW w:w="992" w:type="dxa"/>
          </w:tcPr>
          <w:p w14:paraId="0C7A6205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</w:tr>
      <w:tr w:rsidR="009F6B1D" w:rsidRPr="002B0536" w14:paraId="2433BF18" w14:textId="77777777" w:rsidTr="009F6B1D">
        <w:trPr>
          <w:jc w:val="center"/>
        </w:trPr>
        <w:tc>
          <w:tcPr>
            <w:tcW w:w="2268" w:type="dxa"/>
          </w:tcPr>
          <w:p w14:paraId="305E805D" w14:textId="77777777" w:rsidR="009F6B1D" w:rsidRPr="002B0536" w:rsidRDefault="009F6B1D" w:rsidP="009F6B1D">
            <w:pPr>
              <w:spacing w:before="0" w:after="0"/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Fully vaccinated</w:t>
            </w:r>
            <w:r>
              <w:rPr>
                <w:rStyle w:val="fontstyle01"/>
                <w:rFonts w:cs="Times New Roman"/>
                <w:b w:val="0"/>
                <w:bCs w:val="0"/>
                <w:szCs w:val="21"/>
                <w:vertAlign w:val="superscript"/>
              </w:rPr>
              <w:t>2</w:t>
            </w:r>
          </w:p>
        </w:tc>
        <w:tc>
          <w:tcPr>
            <w:tcW w:w="1986" w:type="dxa"/>
          </w:tcPr>
          <w:p w14:paraId="346F2E6D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2(1.18-1.28)</w:t>
            </w:r>
          </w:p>
        </w:tc>
        <w:tc>
          <w:tcPr>
            <w:tcW w:w="998" w:type="dxa"/>
          </w:tcPr>
          <w:p w14:paraId="2854DFBE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  <w:tc>
          <w:tcPr>
            <w:tcW w:w="283" w:type="dxa"/>
          </w:tcPr>
          <w:p w14:paraId="5B185530" w14:textId="77777777" w:rsidR="009F6B1D" w:rsidRPr="002B0536" w:rsidRDefault="009F6B1D" w:rsidP="009F6B1D">
            <w:pPr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1843" w:type="dxa"/>
          </w:tcPr>
          <w:p w14:paraId="4F88F21F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8(1.22-1.34)</w:t>
            </w:r>
          </w:p>
        </w:tc>
        <w:tc>
          <w:tcPr>
            <w:tcW w:w="992" w:type="dxa"/>
          </w:tcPr>
          <w:p w14:paraId="53BD6760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</w:tr>
      <w:tr w:rsidR="009F6B1D" w:rsidRPr="002B0536" w14:paraId="72765012" w14:textId="77777777" w:rsidTr="009F6B1D">
        <w:trPr>
          <w:jc w:val="center"/>
        </w:trPr>
        <w:tc>
          <w:tcPr>
            <w:tcW w:w="2268" w:type="dxa"/>
          </w:tcPr>
          <w:p w14:paraId="7036C0CD" w14:textId="77777777" w:rsidR="009F6B1D" w:rsidRPr="002B0536" w:rsidRDefault="009F6B1D" w:rsidP="009F6B1D">
            <w:pPr>
              <w:spacing w:before="0" w:after="0"/>
              <w:ind w:firstLineChars="100" w:firstLine="210"/>
              <w:rPr>
                <w:rStyle w:val="fontstyle01"/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B0536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Booster</w:t>
            </w:r>
            <w:r>
              <w:rPr>
                <w:rStyle w:val="fontstyle01"/>
                <w:rFonts w:cs="Times New Roman"/>
                <w:b w:val="0"/>
                <w:bCs w:val="0"/>
                <w:szCs w:val="21"/>
                <w:vertAlign w:val="superscript"/>
              </w:rPr>
              <w:t>3</w:t>
            </w:r>
          </w:p>
        </w:tc>
        <w:tc>
          <w:tcPr>
            <w:tcW w:w="1986" w:type="dxa"/>
          </w:tcPr>
          <w:p w14:paraId="7F8F6471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26(1.21-1.31)</w:t>
            </w:r>
          </w:p>
        </w:tc>
        <w:tc>
          <w:tcPr>
            <w:tcW w:w="998" w:type="dxa"/>
          </w:tcPr>
          <w:p w14:paraId="3B0D3983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  <w:tc>
          <w:tcPr>
            <w:tcW w:w="283" w:type="dxa"/>
          </w:tcPr>
          <w:p w14:paraId="0564372D" w14:textId="77777777" w:rsidR="009F6B1D" w:rsidRPr="002B0536" w:rsidRDefault="009F6B1D" w:rsidP="009F6B1D">
            <w:pPr>
              <w:spacing w:before="0" w:after="0"/>
              <w:rPr>
                <w:rFonts w:cs="Times New Roman"/>
                <w:highlight w:val="yellow"/>
              </w:rPr>
            </w:pPr>
          </w:p>
        </w:tc>
        <w:tc>
          <w:tcPr>
            <w:tcW w:w="1843" w:type="dxa"/>
          </w:tcPr>
          <w:p w14:paraId="70A571FE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1.33(1.28-1.39)</w:t>
            </w:r>
          </w:p>
        </w:tc>
        <w:tc>
          <w:tcPr>
            <w:tcW w:w="992" w:type="dxa"/>
          </w:tcPr>
          <w:p w14:paraId="16130367" w14:textId="77777777" w:rsidR="009F6B1D" w:rsidRPr="002B0536" w:rsidRDefault="009F6B1D" w:rsidP="009F6B1D">
            <w:pPr>
              <w:spacing w:before="0" w:after="0"/>
              <w:jc w:val="center"/>
              <w:rPr>
                <w:rFonts w:cs="Times New Roman"/>
              </w:rPr>
            </w:pPr>
            <w:r w:rsidRPr="002B0536">
              <w:rPr>
                <w:rFonts w:cs="Times New Roman"/>
              </w:rPr>
              <w:t>&lt;0.001</w:t>
            </w:r>
          </w:p>
        </w:tc>
      </w:tr>
    </w:tbl>
    <w:p w14:paraId="5C9239EC" w14:textId="3D7A237D" w:rsidR="009F6B1D" w:rsidRDefault="009F6B1D" w:rsidP="0089188C">
      <w:pPr>
        <w:spacing w:afterLines="50" w:after="156"/>
        <w:ind w:rightChars="-201" w:right="-482"/>
      </w:pPr>
      <w:r w:rsidRPr="00877B7D">
        <w:rPr>
          <w:rStyle w:val="fontstyle01"/>
          <w:rFonts w:cs="Times New Roman"/>
          <w:b w:val="0"/>
          <w:bCs w:val="0"/>
          <w:szCs w:val="21"/>
          <w:vertAlign w:val="superscript"/>
        </w:rPr>
        <w:t>1</w:t>
      </w:r>
      <w:r w:rsidRPr="002B0536"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  <w:t>Partially</w:t>
      </w:r>
      <w:r w:rsidRPr="002B0536">
        <w:rPr>
          <w:rFonts w:eastAsiaTheme="minorHAnsi" w:cs="Times New Roman"/>
          <w:b/>
          <w:bCs/>
          <w:sz w:val="21"/>
          <w:szCs w:val="21"/>
        </w:rPr>
        <w:t xml:space="preserve"> </w:t>
      </w:r>
      <w:r w:rsidRPr="002B0536"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  <w:t>vaccinated</w:t>
      </w:r>
      <w:r>
        <w:rPr>
          <w:rStyle w:val="fontstyle01"/>
          <w:rFonts w:cs="Times New Roman"/>
          <w:b w:val="0"/>
          <w:bCs w:val="0"/>
          <w:szCs w:val="21"/>
        </w:rPr>
        <w:t xml:space="preserve"> </w:t>
      </w:r>
      <w:r w:rsidRPr="00087A28">
        <w:rPr>
          <w:rStyle w:val="fontstyle01"/>
          <w:rFonts w:cs="Times New Roman"/>
          <w:b w:val="0"/>
          <w:bCs w:val="0"/>
          <w:i/>
          <w:iCs/>
          <w:szCs w:val="21"/>
        </w:rPr>
        <w:t>vs</w:t>
      </w:r>
      <w:r>
        <w:rPr>
          <w:rStyle w:val="fontstyle01"/>
          <w:rFonts w:cs="Times New Roman"/>
          <w:b w:val="0"/>
          <w:bCs w:val="0"/>
          <w:szCs w:val="21"/>
        </w:rPr>
        <w:t xml:space="preserve"> U</w:t>
      </w:r>
      <w:r w:rsidRPr="002B0536"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  <w:t>nvaccinated</w:t>
      </w:r>
      <w:r>
        <w:rPr>
          <w:rStyle w:val="fontstyle01"/>
          <w:rFonts w:cs="Times New Roman"/>
          <w:b w:val="0"/>
          <w:bCs w:val="0"/>
          <w:szCs w:val="21"/>
        </w:rPr>
        <w:t xml:space="preserve">, </w:t>
      </w:r>
      <w:r w:rsidRPr="00877B7D">
        <w:rPr>
          <w:rStyle w:val="fontstyle01"/>
          <w:rFonts w:cs="Times New Roman"/>
          <w:b w:val="0"/>
          <w:bCs w:val="0"/>
          <w:szCs w:val="21"/>
          <w:vertAlign w:val="superscript"/>
        </w:rPr>
        <w:t>2</w:t>
      </w:r>
      <w:r w:rsidR="00BC514B" w:rsidRPr="002B0536"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  <w:t>Fully</w:t>
      </w:r>
      <w:r w:rsidRPr="002B0536">
        <w:rPr>
          <w:rFonts w:eastAsiaTheme="minorHAnsi" w:cs="Times New Roman"/>
          <w:b/>
          <w:bCs/>
          <w:sz w:val="21"/>
          <w:szCs w:val="21"/>
        </w:rPr>
        <w:t xml:space="preserve"> </w:t>
      </w:r>
      <w:r w:rsidRPr="002B0536"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  <w:t>vaccinated</w:t>
      </w:r>
      <w:r>
        <w:rPr>
          <w:rStyle w:val="fontstyle01"/>
          <w:rFonts w:cs="Times New Roman"/>
          <w:b w:val="0"/>
          <w:bCs w:val="0"/>
          <w:szCs w:val="21"/>
        </w:rPr>
        <w:t xml:space="preserve"> </w:t>
      </w:r>
      <w:r w:rsidRPr="00087A28">
        <w:rPr>
          <w:rStyle w:val="fontstyle01"/>
          <w:rFonts w:cs="Times New Roman"/>
          <w:b w:val="0"/>
          <w:bCs w:val="0"/>
          <w:i/>
          <w:iCs/>
          <w:szCs w:val="21"/>
        </w:rPr>
        <w:t>vs</w:t>
      </w:r>
      <w:r>
        <w:rPr>
          <w:rStyle w:val="fontstyle01"/>
          <w:rFonts w:cs="Times New Roman"/>
          <w:b w:val="0"/>
          <w:bCs w:val="0"/>
          <w:szCs w:val="21"/>
        </w:rPr>
        <w:t xml:space="preserve"> U</w:t>
      </w:r>
      <w:r w:rsidRPr="002B0536"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  <w:t>nvaccinated</w:t>
      </w:r>
      <w:r>
        <w:rPr>
          <w:rStyle w:val="fontstyle01"/>
          <w:rFonts w:cs="Times New Roman"/>
          <w:b w:val="0"/>
          <w:bCs w:val="0"/>
          <w:szCs w:val="21"/>
        </w:rPr>
        <w:t xml:space="preserve">, </w:t>
      </w:r>
      <w:r w:rsidRPr="00877B7D">
        <w:rPr>
          <w:rStyle w:val="fontstyle01"/>
          <w:rFonts w:cs="Times New Roman"/>
          <w:b w:val="0"/>
          <w:bCs w:val="0"/>
          <w:szCs w:val="21"/>
          <w:vertAlign w:val="superscript"/>
        </w:rPr>
        <w:t>3</w:t>
      </w:r>
      <w:r>
        <w:rPr>
          <w:rStyle w:val="fontstyle01"/>
          <w:rFonts w:cs="Times New Roman"/>
          <w:b w:val="0"/>
          <w:bCs w:val="0"/>
          <w:szCs w:val="21"/>
        </w:rPr>
        <w:t xml:space="preserve">Booster </w:t>
      </w:r>
      <w:r w:rsidRPr="00087A28">
        <w:rPr>
          <w:rStyle w:val="fontstyle01"/>
          <w:rFonts w:cs="Times New Roman"/>
          <w:b w:val="0"/>
          <w:bCs w:val="0"/>
          <w:i/>
          <w:iCs/>
          <w:szCs w:val="21"/>
        </w:rPr>
        <w:t>vs</w:t>
      </w:r>
      <w:r>
        <w:rPr>
          <w:rStyle w:val="fontstyle01"/>
          <w:rFonts w:cs="Times New Roman"/>
          <w:b w:val="0"/>
          <w:bCs w:val="0"/>
          <w:szCs w:val="21"/>
        </w:rPr>
        <w:t xml:space="preserve"> U</w:t>
      </w:r>
      <w:r w:rsidRPr="002B0536">
        <w:rPr>
          <w:rStyle w:val="fontstyle01"/>
          <w:rFonts w:ascii="Times New Roman" w:hAnsi="Times New Roman" w:cs="Times New Roman"/>
          <w:b w:val="0"/>
          <w:bCs w:val="0"/>
          <w:color w:val="auto"/>
          <w:sz w:val="21"/>
          <w:szCs w:val="21"/>
        </w:rPr>
        <w:t>nvaccinated</w:t>
      </w:r>
    </w:p>
    <w:p w14:paraId="70C4FCFB" w14:textId="77777777" w:rsidR="009F6B1D" w:rsidRDefault="009F6B1D" w:rsidP="009F6B1D"/>
    <w:bookmarkEnd w:id="1"/>
    <w:p w14:paraId="5084E8EC" w14:textId="247117B8" w:rsidR="009F6B1D" w:rsidRDefault="009F6B1D"/>
    <w:p w14:paraId="21A7BE2B" w14:textId="38D61044" w:rsidR="00302D03" w:rsidRDefault="00302D03"/>
    <w:p w14:paraId="073AE5B6" w14:textId="798B24E5" w:rsidR="00302D03" w:rsidRDefault="00302D03"/>
    <w:p w14:paraId="6A1364B8" w14:textId="050BC6AE" w:rsidR="00302D03" w:rsidRDefault="00302D03"/>
    <w:p w14:paraId="2FD1C0E7" w14:textId="1CE22088" w:rsidR="00302D03" w:rsidRDefault="00302D03"/>
    <w:p w14:paraId="2A06C73E" w14:textId="61165416" w:rsidR="00302D03" w:rsidRDefault="00302D03"/>
    <w:p w14:paraId="30A4C388" w14:textId="3BEE15B1" w:rsidR="00302D03" w:rsidRDefault="00302D03"/>
    <w:p w14:paraId="37C3069C" w14:textId="4FE16A4F" w:rsidR="00302D03" w:rsidRDefault="00302D03"/>
    <w:p w14:paraId="15B83829" w14:textId="574F401B" w:rsidR="00302D03" w:rsidRDefault="00302D03"/>
    <w:p w14:paraId="165B2307" w14:textId="415B8781" w:rsidR="00302D03" w:rsidRDefault="00302D03"/>
    <w:p w14:paraId="6F6A3009" w14:textId="57C1B0BF" w:rsidR="00302D03" w:rsidRDefault="00302D03"/>
    <w:p w14:paraId="3CA66362" w14:textId="563F71D4" w:rsidR="00302D03" w:rsidRDefault="00302D03"/>
    <w:p w14:paraId="7AE1C77B" w14:textId="4CE70F05" w:rsidR="00260AC3" w:rsidRPr="00EC7B24" w:rsidRDefault="00260AC3" w:rsidP="00260AC3">
      <w:pPr>
        <w:snapToGrid w:val="0"/>
        <w:spacing w:beforeLines="100" w:before="312" w:afterLines="50" w:after="156"/>
        <w:ind w:leftChars="-135" w:left="-41" w:hangingChars="118" w:hanging="283"/>
        <w:rPr>
          <w:rFonts w:cs="Times New Roman"/>
          <w:szCs w:val="24"/>
        </w:rPr>
      </w:pPr>
      <w:bookmarkStart w:id="5" w:name="_Hlk126531154"/>
      <w:r w:rsidRPr="00EC7B24">
        <w:rPr>
          <w:rFonts w:cs="Times New Roman"/>
          <w:b/>
          <w:bCs/>
          <w:szCs w:val="24"/>
        </w:rPr>
        <w:lastRenderedPageBreak/>
        <w:t xml:space="preserve">Table </w:t>
      </w:r>
      <w:r w:rsidR="00CF25F8">
        <w:rPr>
          <w:rFonts w:cs="Times New Roman"/>
          <w:b/>
          <w:bCs/>
          <w:szCs w:val="24"/>
        </w:rPr>
        <w:t>S</w:t>
      </w:r>
      <w:r w:rsidR="009F6B1D">
        <w:rPr>
          <w:rFonts w:cs="Times New Roman"/>
          <w:b/>
          <w:bCs/>
          <w:szCs w:val="24"/>
        </w:rPr>
        <w:t>2</w:t>
      </w:r>
      <w:r w:rsidRPr="00EC7B24">
        <w:rPr>
          <w:rFonts w:cs="Times New Roman"/>
          <w:b/>
          <w:bCs/>
          <w:szCs w:val="24"/>
        </w:rPr>
        <w:t xml:space="preserve">. Characteristics of </w:t>
      </w:r>
      <w:r w:rsidR="00863873" w:rsidRPr="00863873">
        <w:rPr>
          <w:rFonts w:cs="Times New Roman"/>
          <w:b/>
          <w:bCs/>
          <w:szCs w:val="24"/>
        </w:rPr>
        <w:t>elderly (&gt;60)</w:t>
      </w:r>
      <w:r w:rsidRPr="00EC7B24">
        <w:rPr>
          <w:rFonts w:cs="Times New Roman"/>
          <w:b/>
          <w:bCs/>
          <w:szCs w:val="24"/>
        </w:rPr>
        <w:t xml:space="preserve"> infected with Omicron classified by type of vaccination</w:t>
      </w:r>
    </w:p>
    <w:tbl>
      <w:tblPr>
        <w:tblStyle w:val="11"/>
        <w:tblW w:w="57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1321"/>
        <w:gridCol w:w="1327"/>
        <w:gridCol w:w="1291"/>
        <w:gridCol w:w="1274"/>
        <w:gridCol w:w="1173"/>
        <w:gridCol w:w="996"/>
      </w:tblGrid>
      <w:tr w:rsidR="00DA733A" w:rsidRPr="00EC7B24" w14:paraId="73E70423" w14:textId="77777777" w:rsidTr="00424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tcBorders>
              <w:top w:val="single" w:sz="4" w:space="0" w:color="auto"/>
            </w:tcBorders>
            <w:vAlign w:val="center"/>
          </w:tcPr>
          <w:p w14:paraId="42AEB192" w14:textId="77777777" w:rsidR="00260AC3" w:rsidRPr="00EC7B24" w:rsidRDefault="00260AC3" w:rsidP="00102F97">
            <w:pPr>
              <w:spacing w:before="0" w:after="0" w:line="240" w:lineRule="exact"/>
              <w:rPr>
                <w:rFonts w:eastAsiaTheme="minorHAnsi" w:cs="Times New Roman"/>
                <w:sz w:val="21"/>
                <w:szCs w:val="21"/>
              </w:rPr>
            </w:pPr>
            <w:bookmarkStart w:id="6" w:name="_Hlk126531161"/>
            <w:bookmarkEnd w:id="5"/>
            <w:r w:rsidRPr="00EC7B24">
              <w:rPr>
                <w:rFonts w:eastAsiaTheme="minorHAnsi" w:cs="Times New Roman"/>
                <w:sz w:val="21"/>
                <w:szCs w:val="21"/>
              </w:rPr>
              <w:t>Characteristics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</w:tcBorders>
            <w:vAlign w:val="center"/>
          </w:tcPr>
          <w:p w14:paraId="42DEF97E" w14:textId="77777777" w:rsidR="00260AC3" w:rsidRPr="00EC7B24" w:rsidRDefault="00260AC3" w:rsidP="00102F97">
            <w:pPr>
              <w:spacing w:before="0" w:after="0" w:line="240" w:lineRule="exact"/>
              <w:ind w:leftChars="-120" w:left="-2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EC7B24">
              <w:rPr>
                <w:rFonts w:eastAsiaTheme="minorHAnsi" w:cs="Times New Roman"/>
                <w:sz w:val="21"/>
                <w:szCs w:val="21"/>
              </w:rPr>
              <w:t>Total</w:t>
            </w:r>
          </w:p>
        </w:tc>
        <w:tc>
          <w:tcPr>
            <w:tcW w:w="266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2D3D" w14:textId="77777777" w:rsidR="00260AC3" w:rsidRPr="00EC7B24" w:rsidRDefault="00260AC3" w:rsidP="00102F97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i/>
                <w:iCs/>
                <w:sz w:val="21"/>
                <w:szCs w:val="21"/>
              </w:rPr>
            </w:pPr>
            <w:r w:rsidRPr="00EC7B24">
              <w:rPr>
                <w:rFonts w:eastAsiaTheme="minorHAnsi" w:cs="Times New Roman"/>
                <w:sz w:val="21"/>
                <w:szCs w:val="21"/>
              </w:rPr>
              <w:t>Classification of vaccination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</w:tcBorders>
            <w:vAlign w:val="center"/>
          </w:tcPr>
          <w:p w14:paraId="10D26E88" w14:textId="4394533B" w:rsidR="00260AC3" w:rsidRPr="00EC7B24" w:rsidRDefault="00260AC3" w:rsidP="00102F97">
            <w:pPr>
              <w:spacing w:before="0" w:after="0"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i/>
                <w:iCs/>
                <w:sz w:val="21"/>
                <w:szCs w:val="21"/>
              </w:rPr>
            </w:pPr>
            <w:r w:rsidRPr="00EC7B24">
              <w:rPr>
                <w:rFonts w:eastAsiaTheme="minorHAnsi" w:cs="Times New Roman"/>
                <w:b w:val="0"/>
                <w:bCs w:val="0"/>
                <w:i/>
                <w:iCs/>
                <w:sz w:val="21"/>
                <w:szCs w:val="21"/>
              </w:rPr>
              <w:t>P</w:t>
            </w:r>
            <w:r w:rsidR="009B053D">
              <w:rPr>
                <w:rFonts w:eastAsiaTheme="minorHAnsi" w:cs="Times New Roman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r w:rsidR="009B053D" w:rsidRPr="009B053D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value</w:t>
            </w:r>
          </w:p>
        </w:tc>
      </w:tr>
      <w:tr w:rsidR="004240AD" w:rsidRPr="00EC7B24" w14:paraId="721A241B" w14:textId="77777777" w:rsidTr="004240AD">
        <w:trPr>
          <w:trHeight w:val="7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  <w:tcBorders>
              <w:bottom w:val="single" w:sz="4" w:space="0" w:color="auto"/>
            </w:tcBorders>
          </w:tcPr>
          <w:p w14:paraId="00969D6B" w14:textId="77777777" w:rsidR="00260AC3" w:rsidRPr="00EC7B24" w:rsidRDefault="00260AC3" w:rsidP="00102F97">
            <w:pPr>
              <w:spacing w:before="0" w:after="0" w:line="240" w:lineRule="exact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</w:tcPr>
          <w:p w14:paraId="2D21B829" w14:textId="77777777" w:rsidR="00260AC3" w:rsidRPr="00EC7B24" w:rsidRDefault="00260AC3" w:rsidP="00102F97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2CFC5" w14:textId="77777777" w:rsidR="00260AC3" w:rsidRPr="00EC7B24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EC7B24">
              <w:rPr>
                <w:rStyle w:val="fontstyle01"/>
                <w:rFonts w:cs="Times New Roman"/>
                <w:color w:val="auto"/>
                <w:sz w:val="21"/>
                <w:szCs w:val="21"/>
              </w:rPr>
              <w:t>Unvaccinated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9737F" w14:textId="77777777" w:rsidR="00260AC3" w:rsidRPr="00EC7B24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EC7B24">
              <w:rPr>
                <w:rStyle w:val="fontstyle01"/>
                <w:rFonts w:cs="Times New Roman"/>
                <w:color w:val="auto"/>
                <w:sz w:val="21"/>
                <w:szCs w:val="21"/>
              </w:rPr>
              <w:t>Partially</w:t>
            </w:r>
            <w:r w:rsidRPr="00EC7B24">
              <w:rPr>
                <w:rFonts w:eastAsiaTheme="minorHAnsi" w:cs="Times New Roman"/>
                <w:sz w:val="21"/>
                <w:szCs w:val="21"/>
              </w:rPr>
              <w:t xml:space="preserve"> </w:t>
            </w:r>
            <w:r w:rsidRPr="00EC7B24">
              <w:rPr>
                <w:rStyle w:val="fontstyle01"/>
                <w:rFonts w:cs="Times New Roman"/>
                <w:color w:val="auto"/>
                <w:sz w:val="21"/>
                <w:szCs w:val="21"/>
              </w:rPr>
              <w:t>vaccinated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0B6CE" w14:textId="77777777" w:rsidR="00260AC3" w:rsidRPr="00EC7B24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EC7B24">
              <w:rPr>
                <w:rStyle w:val="fontstyle01"/>
                <w:rFonts w:cs="Times New Roman"/>
                <w:color w:val="auto"/>
                <w:sz w:val="21"/>
                <w:szCs w:val="21"/>
              </w:rPr>
              <w:t xml:space="preserve">Fully </w:t>
            </w:r>
            <w:bookmarkStart w:id="7" w:name="_Hlk126565175"/>
            <w:r w:rsidRPr="00EC7B24">
              <w:rPr>
                <w:rStyle w:val="fontstyle01"/>
                <w:rFonts w:cs="Times New Roman"/>
                <w:color w:val="auto"/>
                <w:sz w:val="21"/>
                <w:szCs w:val="21"/>
              </w:rPr>
              <w:t>vaccinated</w:t>
            </w:r>
            <w:bookmarkEnd w:id="7"/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1B422" w14:textId="77777777" w:rsidR="00260AC3" w:rsidRPr="00EC7B24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EC7B24">
              <w:rPr>
                <w:rStyle w:val="fontstyle01"/>
                <w:rFonts w:cs="Times New Roman"/>
                <w:color w:val="auto"/>
                <w:sz w:val="21"/>
                <w:szCs w:val="21"/>
              </w:rPr>
              <w:t xml:space="preserve">Booster </w:t>
            </w:r>
          </w:p>
        </w:tc>
        <w:tc>
          <w:tcPr>
            <w:tcW w:w="525" w:type="pct"/>
            <w:vMerge/>
            <w:tcBorders>
              <w:bottom w:val="single" w:sz="4" w:space="0" w:color="auto"/>
            </w:tcBorders>
          </w:tcPr>
          <w:p w14:paraId="23B85824" w14:textId="77777777" w:rsidR="00260AC3" w:rsidRPr="00EC7B24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b/>
                <w:bCs/>
                <w:sz w:val="21"/>
                <w:szCs w:val="21"/>
              </w:rPr>
            </w:pPr>
          </w:p>
        </w:tc>
      </w:tr>
      <w:tr w:rsidR="004240AD" w:rsidRPr="00EC7B24" w14:paraId="6A1965FE" w14:textId="77777777" w:rsidTr="004240AD">
        <w:trPr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auto"/>
            </w:tcBorders>
            <w:vAlign w:val="center"/>
          </w:tcPr>
          <w:p w14:paraId="6FE82780" w14:textId="77777777" w:rsidR="00260AC3" w:rsidRPr="00267C80" w:rsidRDefault="00260AC3" w:rsidP="00102F97">
            <w:pPr>
              <w:spacing w:before="0" w:after="0" w:line="240" w:lineRule="exact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No. of cases (%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384057E8" w14:textId="7EDD6E66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5437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1779233E" w14:textId="709CDF2A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293</w:t>
            </w:r>
          </w:p>
          <w:p w14:paraId="1D49D1B3" w14:textId="16A66021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42.2%)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33FE8124" w14:textId="55860AC5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86</w:t>
            </w:r>
          </w:p>
          <w:p w14:paraId="45AD15FF" w14:textId="55D82F42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1.6%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1C31C243" w14:textId="423BCC62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272</w:t>
            </w:r>
          </w:p>
          <w:p w14:paraId="3BF64A06" w14:textId="0A19B6AA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3.4%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14:paraId="72829F2B" w14:textId="72156C85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786</w:t>
            </w:r>
          </w:p>
          <w:p w14:paraId="18213068" w14:textId="13F2C5EF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32.8%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4C4ABBF4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777C7241" w14:textId="77777777" w:rsidTr="004240AD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top w:val="single" w:sz="4" w:space="0" w:color="auto"/>
            </w:tcBorders>
          </w:tcPr>
          <w:p w14:paraId="6B6A9FC1" w14:textId="43EABBA6" w:rsidR="00260AC3" w:rsidRPr="00267C80" w:rsidRDefault="00260AC3" w:rsidP="00102F97">
            <w:pPr>
              <w:spacing w:before="0" w:after="0" w:line="240" w:lineRule="exact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Age, years,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 xml:space="preserve"> </w:t>
            </w: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Media</w:t>
            </w:r>
            <w:r w:rsidR="007219E5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n</w:t>
            </w: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 xml:space="preserve"> (IQR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1</w:t>
            </w: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7FB130" w14:textId="1AAC41AA" w:rsidR="00260AC3" w:rsidRPr="00267C80" w:rsidRDefault="0071255E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-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D64DD" w14:textId="53A96293" w:rsidR="00260AC3" w:rsidRPr="00267C80" w:rsidRDefault="0098312D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6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-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9)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D357D0" w14:textId="522FF5D0" w:rsidR="00260AC3" w:rsidRPr="00267C80" w:rsidRDefault="0098312D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-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CA51E" w14:textId="2274AB11" w:rsidR="00260AC3" w:rsidRPr="00267C80" w:rsidRDefault="0098312D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-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778F1" w14:textId="45646668" w:rsidR="00260AC3" w:rsidRPr="00267C80" w:rsidRDefault="0098312D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3-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4BA797EE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1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4240AD" w:rsidRPr="00EC7B24" w14:paraId="0EE3FC5E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1D61C30E" w14:textId="5FB94AFD" w:rsidR="00260AC3" w:rsidRPr="00267C80" w:rsidRDefault="00260AC3" w:rsidP="00102F97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60~</w:t>
            </w:r>
            <w:r w:rsidR="00DA733A"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65</w:t>
            </w:r>
          </w:p>
        </w:tc>
        <w:tc>
          <w:tcPr>
            <w:tcW w:w="695" w:type="pct"/>
            <w:vAlign w:val="center"/>
          </w:tcPr>
          <w:p w14:paraId="4A84A12A" w14:textId="14AE1E53" w:rsidR="00260AC3" w:rsidRPr="00267C80" w:rsidRDefault="00D01CBD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="等线" w:cs="Times New Roman"/>
                <w:sz w:val="21"/>
                <w:szCs w:val="21"/>
              </w:rPr>
              <w:t>267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4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14:paraId="5D27A11F" w14:textId="69902C1A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="等线" w:cs="Times New Roman"/>
                <w:sz w:val="21"/>
                <w:szCs w:val="21"/>
              </w:rPr>
              <w:t>1</w:t>
            </w:r>
            <w:r w:rsidR="0003082C" w:rsidRPr="00267C80">
              <w:rPr>
                <w:rFonts w:eastAsia="等线" w:cs="Times New Roman"/>
                <w:sz w:val="21"/>
                <w:szCs w:val="21"/>
              </w:rPr>
              <w:t>063</w:t>
            </w:r>
            <w:r w:rsidRPr="00267C80">
              <w:rPr>
                <w:rFonts w:eastAsia="等线" w:cs="Times New Roman"/>
                <w:sz w:val="21"/>
                <w:szCs w:val="21"/>
              </w:rPr>
              <w:t>(</w:t>
            </w:r>
            <w:r w:rsidR="0003082C" w:rsidRPr="00267C80">
              <w:rPr>
                <w:rFonts w:eastAsia="等线" w:cs="Times New Roman"/>
                <w:sz w:val="21"/>
                <w:szCs w:val="21"/>
              </w:rPr>
              <w:t>46</w:t>
            </w:r>
            <w:r w:rsidRPr="00267C80">
              <w:rPr>
                <w:rFonts w:eastAsia="等线" w:cs="Times New Roman"/>
                <w:sz w:val="21"/>
                <w:szCs w:val="21"/>
              </w:rPr>
              <w:t>.</w:t>
            </w:r>
            <w:r w:rsidR="0003082C" w:rsidRPr="00267C80">
              <w:rPr>
                <w:rFonts w:eastAsia="等线" w:cs="Times New Roman"/>
                <w:sz w:val="21"/>
                <w:szCs w:val="21"/>
              </w:rPr>
              <w:t>4</w:t>
            </w:r>
            <w:r w:rsidRPr="00267C80">
              <w:rPr>
                <w:rFonts w:eastAsia="等线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45D0C6F" w14:textId="23573B6C" w:rsidR="00260AC3" w:rsidRPr="00267C80" w:rsidRDefault="0003082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52.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10B2E6ED" w14:textId="1F07C87A" w:rsidR="00260AC3" w:rsidRPr="00267C80" w:rsidRDefault="0003082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="等线" w:cs="Times New Roman"/>
                <w:sz w:val="21"/>
                <w:szCs w:val="21"/>
              </w:rPr>
              <w:t>65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5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17" w:type="pct"/>
          </w:tcPr>
          <w:p w14:paraId="3A51DB74" w14:textId="69818A22" w:rsidR="00260AC3" w:rsidRPr="00267C80" w:rsidRDefault="0003082C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2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51.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715CC44F" w14:textId="73DF2AEE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1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03082C" w:rsidRPr="00EC7B24" w14:paraId="023E2E85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371C2CBE" w14:textId="45648474" w:rsidR="0003082C" w:rsidRPr="00267C80" w:rsidRDefault="0003082C" w:rsidP="0003082C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  <w:lang w:eastAsia="zh-CN"/>
              </w:rPr>
              <w:t>65-70</w:t>
            </w:r>
          </w:p>
        </w:tc>
        <w:tc>
          <w:tcPr>
            <w:tcW w:w="695" w:type="pct"/>
            <w:vAlign w:val="center"/>
          </w:tcPr>
          <w:p w14:paraId="4EED4891" w14:textId="2FAF9CEF" w:rsidR="0003082C" w:rsidRPr="00267C80" w:rsidRDefault="0003082C" w:rsidP="0003082C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267C80">
              <w:rPr>
                <w:rFonts w:eastAsia="等线" w:cs="Times New Roman"/>
                <w:sz w:val="21"/>
                <w:szCs w:val="21"/>
                <w:lang w:eastAsia="zh-CN"/>
              </w:rPr>
              <w:t>2164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39.8)</w:t>
            </w:r>
          </w:p>
        </w:tc>
        <w:tc>
          <w:tcPr>
            <w:tcW w:w="698" w:type="pct"/>
          </w:tcPr>
          <w:p w14:paraId="0005D0D3" w14:textId="1B8D198C" w:rsidR="0003082C" w:rsidRPr="00267C80" w:rsidRDefault="0003082C" w:rsidP="0003082C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67C80">
              <w:rPr>
                <w:rFonts w:eastAsia="等线" w:cs="Times New Roman"/>
                <w:sz w:val="21"/>
                <w:szCs w:val="21"/>
              </w:rPr>
              <w:t>916(39.9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A28E293" w14:textId="1DA560E6" w:rsidR="0003082C" w:rsidRPr="00267C80" w:rsidRDefault="0003082C" w:rsidP="0003082C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lang w:eastAsia="zh-CN"/>
              </w:rPr>
            </w:pPr>
            <w:r w:rsidRPr="00267C80">
              <w:rPr>
                <w:rFonts w:eastAsiaTheme="minorHAnsi" w:cs="Times New Roman"/>
                <w:sz w:val="21"/>
                <w:szCs w:val="21"/>
                <w:lang w:eastAsia="zh-CN"/>
              </w:rPr>
              <w:t>31(36.0)</w:t>
            </w:r>
          </w:p>
        </w:tc>
        <w:tc>
          <w:tcPr>
            <w:tcW w:w="670" w:type="pct"/>
            <w:vAlign w:val="center"/>
          </w:tcPr>
          <w:p w14:paraId="0D891CE4" w14:textId="17E26B70" w:rsidR="0003082C" w:rsidRPr="00267C80" w:rsidRDefault="0003082C" w:rsidP="0003082C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1"/>
                <w:szCs w:val="21"/>
              </w:rPr>
            </w:pPr>
            <w:r w:rsidRPr="00267C80">
              <w:rPr>
                <w:rFonts w:eastAsia="等线" w:cs="Times New Roman"/>
                <w:sz w:val="21"/>
                <w:szCs w:val="21"/>
              </w:rPr>
              <w:t>496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39.0)</w:t>
            </w:r>
          </w:p>
        </w:tc>
        <w:tc>
          <w:tcPr>
            <w:tcW w:w="617" w:type="pct"/>
          </w:tcPr>
          <w:p w14:paraId="6025FF10" w14:textId="4429254E" w:rsidR="0003082C" w:rsidRPr="00267C80" w:rsidRDefault="0003082C" w:rsidP="0003082C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721(40.4)</w:t>
            </w:r>
          </w:p>
        </w:tc>
        <w:tc>
          <w:tcPr>
            <w:tcW w:w="525" w:type="pct"/>
            <w:vAlign w:val="center"/>
          </w:tcPr>
          <w:p w14:paraId="2CB6F768" w14:textId="77777777" w:rsidR="0003082C" w:rsidRPr="00267C80" w:rsidRDefault="0003082C" w:rsidP="0003082C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2FCEBAFF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5B556AC1" w14:textId="77777777" w:rsidR="0003082C" w:rsidRPr="00267C80" w:rsidRDefault="0003082C" w:rsidP="0003082C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≥71</w:t>
            </w:r>
          </w:p>
        </w:tc>
        <w:tc>
          <w:tcPr>
            <w:tcW w:w="695" w:type="pct"/>
            <w:vAlign w:val="center"/>
          </w:tcPr>
          <w:p w14:paraId="76ED4853" w14:textId="53316176" w:rsidR="0003082C" w:rsidRPr="00267C80" w:rsidRDefault="0003082C" w:rsidP="0003082C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="等线" w:cs="Times New Roman"/>
                <w:sz w:val="21"/>
                <w:szCs w:val="21"/>
              </w:rPr>
              <w:t>595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10.9)</w:t>
            </w:r>
          </w:p>
        </w:tc>
        <w:tc>
          <w:tcPr>
            <w:tcW w:w="698" w:type="pct"/>
          </w:tcPr>
          <w:p w14:paraId="07FC8CAB" w14:textId="56578692" w:rsidR="0003082C" w:rsidRPr="00267C80" w:rsidRDefault="0003082C" w:rsidP="0003082C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="等线" w:cs="Times New Roman"/>
                <w:sz w:val="21"/>
                <w:szCs w:val="21"/>
              </w:rPr>
              <w:t>314(13.7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7EAD40FA" w14:textId="533C0B06" w:rsidR="0003082C" w:rsidRPr="00267C80" w:rsidRDefault="0003082C" w:rsidP="0003082C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0(11.7)</w:t>
            </w:r>
          </w:p>
        </w:tc>
        <w:tc>
          <w:tcPr>
            <w:tcW w:w="670" w:type="pct"/>
            <w:vAlign w:val="center"/>
          </w:tcPr>
          <w:p w14:paraId="57A2B440" w14:textId="11D7716A" w:rsidR="0003082C" w:rsidRPr="00267C80" w:rsidRDefault="0003082C" w:rsidP="0003082C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="等线" w:cs="Times New Roman"/>
                <w:sz w:val="21"/>
                <w:szCs w:val="21"/>
              </w:rPr>
              <w:t>126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9.9)</w:t>
            </w:r>
          </w:p>
        </w:tc>
        <w:tc>
          <w:tcPr>
            <w:tcW w:w="617" w:type="pct"/>
          </w:tcPr>
          <w:p w14:paraId="17E9D7CA" w14:textId="5A2E25BF" w:rsidR="0003082C" w:rsidRPr="00267C80" w:rsidRDefault="0003082C" w:rsidP="0003082C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45(8.1)</w:t>
            </w:r>
          </w:p>
        </w:tc>
        <w:tc>
          <w:tcPr>
            <w:tcW w:w="525" w:type="pct"/>
            <w:vAlign w:val="center"/>
          </w:tcPr>
          <w:p w14:paraId="01082060" w14:textId="77777777" w:rsidR="0003082C" w:rsidRPr="00267C80" w:rsidRDefault="0003082C" w:rsidP="0003082C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</w:tr>
      <w:tr w:rsidR="004240AD" w:rsidRPr="00EC7B24" w14:paraId="47826189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28E8A45A" w14:textId="77777777" w:rsidR="00260AC3" w:rsidRPr="00267C80" w:rsidRDefault="00260AC3" w:rsidP="00102F97">
            <w:pPr>
              <w:spacing w:before="0" w:after="0" w:line="240" w:lineRule="exact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Gender, n (%)</w:t>
            </w:r>
          </w:p>
        </w:tc>
        <w:tc>
          <w:tcPr>
            <w:tcW w:w="695" w:type="pct"/>
          </w:tcPr>
          <w:p w14:paraId="7FF5DC42" w14:textId="77777777" w:rsidR="00260AC3" w:rsidRPr="00267C80" w:rsidRDefault="00260AC3" w:rsidP="00102F97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98" w:type="pct"/>
            <w:vAlign w:val="center"/>
          </w:tcPr>
          <w:p w14:paraId="160FC415" w14:textId="77777777" w:rsidR="00260AC3" w:rsidRPr="00267C80" w:rsidRDefault="00260AC3" w:rsidP="00102F97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79" w:type="pct"/>
            <w:vAlign w:val="center"/>
          </w:tcPr>
          <w:p w14:paraId="75E20B4E" w14:textId="77777777" w:rsidR="00260AC3" w:rsidRPr="00267C80" w:rsidRDefault="00260AC3" w:rsidP="00102F97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70" w:type="pct"/>
            <w:vAlign w:val="center"/>
          </w:tcPr>
          <w:p w14:paraId="7BD89995" w14:textId="77777777" w:rsidR="00260AC3" w:rsidRPr="00267C80" w:rsidRDefault="00260AC3" w:rsidP="00102F97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17" w:type="pct"/>
          </w:tcPr>
          <w:p w14:paraId="3F88D8D9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525" w:type="pct"/>
            <w:vAlign w:val="center"/>
          </w:tcPr>
          <w:p w14:paraId="7FF3D013" w14:textId="38471369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0.</w:t>
            </w:r>
            <w:r w:rsidR="00BD2D62" w:rsidRPr="00267C80">
              <w:rPr>
                <w:rFonts w:eastAsiaTheme="minorHAnsi" w:cs="Times New Roman"/>
                <w:sz w:val="21"/>
                <w:szCs w:val="21"/>
              </w:rPr>
              <w:t>22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4240AD" w:rsidRPr="00EC7B24" w14:paraId="4965DC7C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6FE4AFB1" w14:textId="59F0755E" w:rsidR="00260AC3" w:rsidRPr="00267C80" w:rsidRDefault="00260AC3" w:rsidP="00102F97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  <w:tc>
          <w:tcPr>
            <w:tcW w:w="695" w:type="pct"/>
          </w:tcPr>
          <w:p w14:paraId="3334FADC" w14:textId="3C004C52" w:rsidR="00260AC3" w:rsidRPr="00267C80" w:rsidRDefault="00BD2D62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52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4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14:paraId="12889095" w14:textId="56A389E2" w:rsidR="00260AC3" w:rsidRPr="00267C80" w:rsidRDefault="00BD2D62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07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4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vAlign w:val="center"/>
          </w:tcPr>
          <w:p w14:paraId="1C1F629F" w14:textId="275D15C1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3</w:t>
            </w:r>
            <w:r w:rsidR="00BD2D62"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3</w:t>
            </w:r>
            <w:r w:rsidR="00BD2D62"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="00BD2D62" w:rsidRPr="00267C80">
              <w:rPr>
                <w:rFonts w:eastAsiaTheme="minorHAnsi" w:cs="Times New Roman"/>
                <w:sz w:val="21"/>
                <w:szCs w:val="21"/>
              </w:rPr>
              <w:t>5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7B1733F7" w14:textId="63FD2784" w:rsidR="00260AC3" w:rsidRPr="00267C80" w:rsidRDefault="00BD2D62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1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4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0)</w:t>
            </w:r>
          </w:p>
        </w:tc>
        <w:tc>
          <w:tcPr>
            <w:tcW w:w="617" w:type="pct"/>
          </w:tcPr>
          <w:p w14:paraId="44319280" w14:textId="18F5C63C" w:rsidR="00260AC3" w:rsidRPr="00267C80" w:rsidRDefault="00BD2D62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80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45.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3CCE176F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2A004190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63C84EBF" w14:textId="78D382F8" w:rsidR="00260AC3" w:rsidRPr="00267C80" w:rsidRDefault="00260AC3" w:rsidP="00102F97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695" w:type="pct"/>
          </w:tcPr>
          <w:p w14:paraId="1681DD17" w14:textId="62227940" w:rsidR="00260AC3" w:rsidRPr="00267C80" w:rsidRDefault="0071255E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91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5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14:paraId="0F0B7DD2" w14:textId="5ED0EA7B" w:rsidR="00260AC3" w:rsidRPr="00267C80" w:rsidRDefault="00BD2D62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22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5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vAlign w:val="center"/>
          </w:tcPr>
          <w:p w14:paraId="46E6992F" w14:textId="2F2C7117" w:rsidR="00260AC3" w:rsidRPr="00267C80" w:rsidRDefault="00BD2D62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5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6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178F8D3F" w14:textId="0917453F" w:rsidR="00260AC3" w:rsidRPr="00267C80" w:rsidRDefault="00BD2D62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6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5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0)</w:t>
            </w:r>
          </w:p>
        </w:tc>
        <w:tc>
          <w:tcPr>
            <w:tcW w:w="617" w:type="pct"/>
          </w:tcPr>
          <w:p w14:paraId="792A764F" w14:textId="066AA891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8</w:t>
            </w:r>
            <w:r w:rsidR="00BD2D62" w:rsidRPr="00267C80">
              <w:rPr>
                <w:rFonts w:eastAsiaTheme="minorHAnsi" w:cs="Times New Roman"/>
                <w:sz w:val="21"/>
                <w:szCs w:val="21"/>
              </w:rPr>
              <w:t>1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5</w:t>
            </w:r>
            <w:r w:rsidR="00BD2D62"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="00BD2D62"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6D09BF64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111236C0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66DFE9E2" w14:textId="77777777" w:rsidR="00260AC3" w:rsidRPr="00267C80" w:rsidRDefault="00260AC3" w:rsidP="00102F97">
            <w:pPr>
              <w:spacing w:before="0" w:after="0" w:line="240" w:lineRule="exact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Marital status, n (%)</w:t>
            </w:r>
          </w:p>
        </w:tc>
        <w:tc>
          <w:tcPr>
            <w:tcW w:w="695" w:type="pct"/>
          </w:tcPr>
          <w:p w14:paraId="371C6243" w14:textId="77777777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98" w:type="pct"/>
            <w:vAlign w:val="center"/>
          </w:tcPr>
          <w:p w14:paraId="56F2720A" w14:textId="77777777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79" w:type="pct"/>
            <w:vAlign w:val="center"/>
          </w:tcPr>
          <w:p w14:paraId="2E0DD156" w14:textId="77777777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70" w:type="pct"/>
            <w:vAlign w:val="center"/>
          </w:tcPr>
          <w:p w14:paraId="632492B4" w14:textId="77777777" w:rsidR="00260AC3" w:rsidRPr="00267C80" w:rsidRDefault="00260AC3" w:rsidP="00102F97">
            <w:pPr>
              <w:spacing w:before="0" w:after="0" w:line="240" w:lineRule="exact"/>
              <w:ind w:right="21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17" w:type="pct"/>
          </w:tcPr>
          <w:p w14:paraId="0D1CE1A7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525" w:type="pct"/>
            <w:vAlign w:val="center"/>
          </w:tcPr>
          <w:p w14:paraId="28098A7A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1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4240AD" w:rsidRPr="00EC7B24" w14:paraId="2738D2AE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02CB21B8" w14:textId="77777777" w:rsidR="00260AC3" w:rsidRPr="00267C80" w:rsidRDefault="00260AC3" w:rsidP="00102F97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Married</w:t>
            </w:r>
          </w:p>
        </w:tc>
        <w:tc>
          <w:tcPr>
            <w:tcW w:w="695" w:type="pct"/>
          </w:tcPr>
          <w:p w14:paraId="45D94BA3" w14:textId="05427CA1" w:rsidR="00260AC3" w:rsidRPr="00267C80" w:rsidRDefault="000E7DAA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20</w:t>
            </w:r>
            <w:r w:rsidR="002F696C" w:rsidRPr="00267C80">
              <w:rPr>
                <w:rFonts w:eastAsiaTheme="minorHAnsi" w:cs="Times New Roman"/>
                <w:sz w:val="21"/>
                <w:szCs w:val="21"/>
              </w:rPr>
              <w:t>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77.3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14:paraId="3C37841C" w14:textId="70260BA3" w:rsidR="00260AC3" w:rsidRPr="00267C80" w:rsidRDefault="000E7DAA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65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72.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vAlign w:val="center"/>
          </w:tcPr>
          <w:p w14:paraId="38D3F320" w14:textId="0BA493D9" w:rsidR="00260AC3" w:rsidRPr="00267C80" w:rsidRDefault="00EF7D0B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7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3622DB02" w14:textId="4701CD8A" w:rsidR="00260AC3" w:rsidRPr="00267C80" w:rsidRDefault="00EF7D0B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0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2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3)</w:t>
            </w:r>
          </w:p>
        </w:tc>
        <w:tc>
          <w:tcPr>
            <w:tcW w:w="617" w:type="pct"/>
          </w:tcPr>
          <w:p w14:paraId="7238A108" w14:textId="073C4CAD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</w:t>
            </w:r>
            <w:r w:rsidR="00EF7D0B" w:rsidRPr="00267C80">
              <w:rPr>
                <w:rFonts w:eastAsiaTheme="minorHAnsi" w:cs="Times New Roman"/>
                <w:sz w:val="21"/>
                <w:szCs w:val="21"/>
              </w:rPr>
              <w:t>460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="00EF7D0B" w:rsidRPr="00267C80">
              <w:rPr>
                <w:rFonts w:eastAsiaTheme="minorHAnsi" w:cs="Times New Roman"/>
                <w:sz w:val="21"/>
                <w:szCs w:val="21"/>
              </w:rPr>
              <w:t>81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="00EF7D0B" w:rsidRPr="00267C80">
              <w:rPr>
                <w:rFonts w:eastAsiaTheme="minorHAnsi" w:cs="Times New Roman"/>
                <w:sz w:val="21"/>
                <w:szCs w:val="21"/>
              </w:rPr>
              <w:t>7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0186B0C9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7ED1CC10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49F737E0" w14:textId="77777777" w:rsidR="00260AC3" w:rsidRPr="00267C80" w:rsidRDefault="00260AC3" w:rsidP="00102F97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Unmarried</w:t>
            </w:r>
          </w:p>
        </w:tc>
        <w:tc>
          <w:tcPr>
            <w:tcW w:w="695" w:type="pct"/>
          </w:tcPr>
          <w:p w14:paraId="2C27697A" w14:textId="582E82A9" w:rsidR="00260AC3" w:rsidRPr="00267C80" w:rsidRDefault="000E7DAA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2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7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1)</w:t>
            </w:r>
          </w:p>
        </w:tc>
        <w:tc>
          <w:tcPr>
            <w:tcW w:w="698" w:type="pct"/>
            <w:vAlign w:val="center"/>
          </w:tcPr>
          <w:p w14:paraId="7F062810" w14:textId="0BA85E19" w:rsidR="00260AC3" w:rsidRPr="00267C80" w:rsidRDefault="000E7DAA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8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vAlign w:val="center"/>
          </w:tcPr>
          <w:p w14:paraId="2A3BD73D" w14:textId="57713518" w:rsidR="00260AC3" w:rsidRPr="00267C80" w:rsidRDefault="00EF7D0B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7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54BD0884" w14:textId="27F0E8F9" w:rsidR="00260AC3" w:rsidRPr="00267C80" w:rsidRDefault="00EF7D0B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8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4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17" w:type="pct"/>
          </w:tcPr>
          <w:p w14:paraId="72FC831F" w14:textId="0E19A176" w:rsidR="00260AC3" w:rsidRPr="00267C80" w:rsidRDefault="00EF7D0B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3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3.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5C3F2DED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220E745A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518E8264" w14:textId="77777777" w:rsidR="00260AC3" w:rsidRPr="00267C80" w:rsidRDefault="00260AC3" w:rsidP="00102F97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Others</w:t>
            </w:r>
          </w:p>
        </w:tc>
        <w:tc>
          <w:tcPr>
            <w:tcW w:w="695" w:type="pct"/>
          </w:tcPr>
          <w:p w14:paraId="632D047A" w14:textId="090255A6" w:rsidR="00260AC3" w:rsidRPr="00267C80" w:rsidRDefault="000E7DAA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30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7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14:paraId="5111A778" w14:textId="536BBB75" w:rsidR="00260AC3" w:rsidRPr="00267C80" w:rsidRDefault="000E7DAA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5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vAlign w:val="center"/>
          </w:tcPr>
          <w:p w14:paraId="2D5276B2" w14:textId="342C191E" w:rsidR="00260AC3" w:rsidRPr="00267C80" w:rsidRDefault="00EF7D0B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4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7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4FA044CF" w14:textId="100BF6D3" w:rsidR="00260AC3" w:rsidRPr="00267C80" w:rsidRDefault="00EF7D0B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17" w:type="pct"/>
          </w:tcPr>
          <w:p w14:paraId="527C913D" w14:textId="453DFF51" w:rsidR="00260AC3" w:rsidRPr="00267C80" w:rsidRDefault="00EF7D0B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7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0FDCBB69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386DBFF1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1F9265EE" w14:textId="77777777" w:rsidR="00260AC3" w:rsidRPr="00267C80" w:rsidRDefault="00260AC3" w:rsidP="00102F97">
            <w:pPr>
              <w:spacing w:before="0" w:after="0" w:line="240" w:lineRule="exact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Comorbidities, n (%)</w:t>
            </w:r>
          </w:p>
        </w:tc>
        <w:tc>
          <w:tcPr>
            <w:tcW w:w="695" w:type="pct"/>
          </w:tcPr>
          <w:p w14:paraId="4E5D2F01" w14:textId="77777777" w:rsidR="00260AC3" w:rsidRPr="00267C80" w:rsidRDefault="00260AC3" w:rsidP="00102F97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98" w:type="pct"/>
            <w:vAlign w:val="center"/>
          </w:tcPr>
          <w:p w14:paraId="67E12781" w14:textId="77777777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79" w:type="pct"/>
            <w:vAlign w:val="center"/>
          </w:tcPr>
          <w:p w14:paraId="43B58084" w14:textId="77777777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70" w:type="pct"/>
            <w:vAlign w:val="center"/>
          </w:tcPr>
          <w:p w14:paraId="25101D13" w14:textId="77777777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17" w:type="pct"/>
          </w:tcPr>
          <w:p w14:paraId="76382290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525" w:type="pct"/>
            <w:vAlign w:val="center"/>
          </w:tcPr>
          <w:p w14:paraId="6292E526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</w:tr>
      <w:tr w:rsidR="004240AD" w:rsidRPr="00EC7B24" w14:paraId="45DA6F93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656951EC" w14:textId="77777777" w:rsidR="00260AC3" w:rsidRPr="00267C80" w:rsidRDefault="00260AC3" w:rsidP="00102F97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Hypertension</w:t>
            </w:r>
          </w:p>
        </w:tc>
        <w:tc>
          <w:tcPr>
            <w:tcW w:w="695" w:type="pct"/>
            <w:vAlign w:val="center"/>
          </w:tcPr>
          <w:p w14:paraId="1478AE9E" w14:textId="603FC050" w:rsidR="00260AC3" w:rsidRPr="00267C80" w:rsidRDefault="002F696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32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4)</w:t>
            </w:r>
          </w:p>
        </w:tc>
        <w:tc>
          <w:tcPr>
            <w:tcW w:w="698" w:type="pct"/>
            <w:vAlign w:val="center"/>
          </w:tcPr>
          <w:p w14:paraId="74CF9BBE" w14:textId="301F08AF" w:rsidR="00260AC3" w:rsidRPr="00267C80" w:rsidRDefault="002F696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51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vAlign w:val="center"/>
          </w:tcPr>
          <w:p w14:paraId="5B96B8A4" w14:textId="117A2CEF" w:rsidR="00260AC3" w:rsidRPr="00267C80" w:rsidRDefault="002F696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403645B8" w14:textId="5D2462EC" w:rsidR="00260AC3" w:rsidRPr="00267C80" w:rsidRDefault="002F696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33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17" w:type="pct"/>
          </w:tcPr>
          <w:p w14:paraId="7D1D6B06" w14:textId="21362276" w:rsidR="00260AC3" w:rsidRPr="00267C80" w:rsidRDefault="002F696C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64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6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6C9FB472" w14:textId="655213B3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</w:t>
            </w:r>
            <w:r w:rsidR="002F696C"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4240AD" w:rsidRPr="00EC7B24" w14:paraId="15B25EB3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67F74579" w14:textId="77777777" w:rsidR="00260AC3" w:rsidRPr="00267C80" w:rsidRDefault="00260AC3" w:rsidP="00102F97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Diabetes</w:t>
            </w:r>
          </w:p>
        </w:tc>
        <w:tc>
          <w:tcPr>
            <w:tcW w:w="695" w:type="pct"/>
            <w:vAlign w:val="center"/>
          </w:tcPr>
          <w:p w14:paraId="14312274" w14:textId="26AF1C71" w:rsidR="00260AC3" w:rsidRPr="00267C80" w:rsidRDefault="002F696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51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14:paraId="3C037A68" w14:textId="6BA7986F" w:rsidR="00260AC3" w:rsidRPr="00267C80" w:rsidRDefault="002F696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4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vAlign w:val="center"/>
          </w:tcPr>
          <w:p w14:paraId="6C7BBF72" w14:textId="2BB673AD" w:rsidR="00260AC3" w:rsidRPr="00267C80" w:rsidRDefault="00260AC3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(</w:t>
            </w:r>
            <w:r w:rsidR="002F696C" w:rsidRPr="00267C80">
              <w:rPr>
                <w:rFonts w:eastAsiaTheme="minorHAnsi" w:cs="Times New Roman"/>
                <w:sz w:val="21"/>
                <w:szCs w:val="21"/>
              </w:rPr>
              <w:t>7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="002F696C" w:rsidRPr="00267C80">
              <w:rPr>
                <w:rFonts w:eastAsiaTheme="minorHAnsi" w:cs="Times New Roman"/>
                <w:sz w:val="21"/>
                <w:szCs w:val="21"/>
              </w:rPr>
              <w:t>0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626C662F" w14:textId="060FE125" w:rsidR="00260AC3" w:rsidRPr="00267C80" w:rsidRDefault="002F696C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25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17" w:type="pct"/>
          </w:tcPr>
          <w:p w14:paraId="7398F6F5" w14:textId="05E6CC8D" w:rsidR="00260AC3" w:rsidRPr="00267C80" w:rsidRDefault="002F696C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47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.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4E4705B2" w14:textId="49353513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</w:t>
            </w:r>
            <w:r w:rsidR="002F696C"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4240AD" w:rsidRPr="00EC7B24" w14:paraId="031E140E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76E7B51E" w14:textId="1F2DA95F" w:rsidR="00260AC3" w:rsidRPr="00267C80" w:rsidRDefault="00260AC3" w:rsidP="00102F97">
            <w:pPr>
              <w:spacing w:before="0" w:after="0" w:line="240" w:lineRule="exact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Length of stay, days, Media</w:t>
            </w:r>
            <w:r w:rsidR="007219E5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n</w:t>
            </w: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 xml:space="preserve"> (IQR)</w:t>
            </w:r>
          </w:p>
        </w:tc>
        <w:tc>
          <w:tcPr>
            <w:tcW w:w="695" w:type="pct"/>
            <w:vAlign w:val="center"/>
          </w:tcPr>
          <w:p w14:paraId="321C33AA" w14:textId="75C5C977" w:rsidR="00260AC3" w:rsidRPr="00267C80" w:rsidRDefault="002A3084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7-1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98" w:type="pct"/>
            <w:vAlign w:val="center"/>
          </w:tcPr>
          <w:p w14:paraId="7EF6CCA8" w14:textId="35D32142" w:rsidR="00260AC3" w:rsidRPr="00267C80" w:rsidRDefault="002A3084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0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8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-1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9" w:type="pct"/>
            <w:vAlign w:val="center"/>
          </w:tcPr>
          <w:p w14:paraId="5D16494F" w14:textId="49FD88B0" w:rsidR="00260AC3" w:rsidRPr="00267C80" w:rsidRDefault="002A3084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7-1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70" w:type="pct"/>
            <w:vAlign w:val="center"/>
          </w:tcPr>
          <w:p w14:paraId="3B073457" w14:textId="0E2577FE" w:rsidR="00260AC3" w:rsidRPr="00267C80" w:rsidRDefault="002A3084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7-1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2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617" w:type="pct"/>
            <w:vAlign w:val="center"/>
          </w:tcPr>
          <w:p w14:paraId="1E6FC2E0" w14:textId="65A94592" w:rsidR="00260AC3" w:rsidRPr="00267C80" w:rsidRDefault="002A3084" w:rsidP="00102F97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(7-1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1</w:t>
            </w:r>
            <w:r w:rsidR="00260AC3" w:rsidRPr="00267C80">
              <w:rPr>
                <w:rFonts w:eastAsiaTheme="minorHAnsi" w:cs="Times New Roman"/>
                <w:sz w:val="21"/>
                <w:szCs w:val="21"/>
              </w:rPr>
              <w:t>)</w:t>
            </w:r>
          </w:p>
        </w:tc>
        <w:tc>
          <w:tcPr>
            <w:tcW w:w="525" w:type="pct"/>
            <w:vAlign w:val="center"/>
          </w:tcPr>
          <w:p w14:paraId="4093D9FA" w14:textId="77777777" w:rsidR="00260AC3" w:rsidRPr="00267C80" w:rsidRDefault="00260AC3" w:rsidP="00102F97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1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5C31DB" w:rsidRPr="005C31DB" w14:paraId="05553727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051B5C4B" w14:textId="4D9A61EE" w:rsidR="00EE4675" w:rsidRPr="00267C80" w:rsidRDefault="00EE4675" w:rsidP="00EE4675">
            <w:pPr>
              <w:spacing w:before="0" w:after="0" w:line="240" w:lineRule="exact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kern w:val="2"/>
                <w:sz w:val="21"/>
                <w:szCs w:val="21"/>
                <w:lang w:eastAsia="zh-CN"/>
              </w:rPr>
              <w:t>T</w:t>
            </w:r>
            <w:r w:rsidRPr="00267C80">
              <w:rPr>
                <w:rFonts w:eastAsiaTheme="minorHAnsi" w:cs="Times New Roman"/>
                <w:b w:val="0"/>
                <w:bCs w:val="0"/>
                <w:kern w:val="2"/>
                <w:sz w:val="21"/>
                <w:szCs w:val="21"/>
              </w:rPr>
              <w:t>ime to negative conversion</w:t>
            </w:r>
            <w:r w:rsidRPr="00267C80">
              <w:rPr>
                <w:rFonts w:cs="Times New Roman"/>
                <w:b w:val="0"/>
                <w:bCs w:val="0"/>
                <w:sz w:val="21"/>
                <w:szCs w:val="21"/>
              </w:rPr>
              <w:t>,</w:t>
            </w: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 xml:space="preserve"> days, Media</w:t>
            </w:r>
            <w:r w:rsidR="007219E5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n</w:t>
            </w: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 xml:space="preserve"> (IQR)</w:t>
            </w:r>
          </w:p>
        </w:tc>
        <w:tc>
          <w:tcPr>
            <w:tcW w:w="695" w:type="pct"/>
            <w:vAlign w:val="center"/>
          </w:tcPr>
          <w:p w14:paraId="05B064E5" w14:textId="32CCF1D3" w:rsidR="00EE4675" w:rsidRPr="00267C80" w:rsidRDefault="00EE4675" w:rsidP="00EE4675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bookmarkStart w:id="8" w:name="_Hlk126562635"/>
            <w:r w:rsidRPr="00267C80">
              <w:rPr>
                <w:rFonts w:cs="Times New Roman"/>
                <w:sz w:val="21"/>
                <w:szCs w:val="21"/>
              </w:rPr>
              <w:t>7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5-9)</w:t>
            </w:r>
            <w:bookmarkEnd w:id="8"/>
          </w:p>
        </w:tc>
        <w:tc>
          <w:tcPr>
            <w:tcW w:w="698" w:type="pct"/>
            <w:vAlign w:val="center"/>
          </w:tcPr>
          <w:p w14:paraId="5B1B48C8" w14:textId="2F25F8BB" w:rsidR="00EE4675" w:rsidRPr="00267C80" w:rsidRDefault="00EE4675" w:rsidP="00EE4675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cs="Times New Roman"/>
                <w:sz w:val="21"/>
                <w:szCs w:val="21"/>
              </w:rPr>
              <w:t>8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5-10)</w:t>
            </w:r>
          </w:p>
        </w:tc>
        <w:tc>
          <w:tcPr>
            <w:tcW w:w="679" w:type="pct"/>
            <w:vAlign w:val="center"/>
          </w:tcPr>
          <w:p w14:paraId="40C40536" w14:textId="14FD068D" w:rsidR="00EE4675" w:rsidRPr="00267C80" w:rsidRDefault="00EE4675" w:rsidP="00EE4675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cs="Times New Roman"/>
                <w:sz w:val="21"/>
                <w:szCs w:val="21"/>
              </w:rPr>
              <w:t>7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5-9)</w:t>
            </w:r>
          </w:p>
        </w:tc>
        <w:tc>
          <w:tcPr>
            <w:tcW w:w="670" w:type="pct"/>
            <w:vAlign w:val="center"/>
          </w:tcPr>
          <w:p w14:paraId="3B08B951" w14:textId="3CDF0BC3" w:rsidR="00EE4675" w:rsidRPr="00267C80" w:rsidRDefault="00EE4675" w:rsidP="00EE4675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cs="Times New Roman"/>
                <w:sz w:val="21"/>
                <w:szCs w:val="21"/>
              </w:rPr>
              <w:t>7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5-9)</w:t>
            </w:r>
          </w:p>
        </w:tc>
        <w:tc>
          <w:tcPr>
            <w:tcW w:w="617" w:type="pct"/>
            <w:vAlign w:val="center"/>
          </w:tcPr>
          <w:p w14:paraId="58BA23F4" w14:textId="626B7C9D" w:rsidR="00EE4675" w:rsidRPr="00267C80" w:rsidRDefault="00EE4675" w:rsidP="00EE4675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cs="Times New Roman"/>
                <w:sz w:val="21"/>
                <w:szCs w:val="21"/>
              </w:rPr>
              <w:t>7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5-9)</w:t>
            </w:r>
          </w:p>
        </w:tc>
        <w:tc>
          <w:tcPr>
            <w:tcW w:w="525" w:type="pct"/>
            <w:vAlign w:val="center"/>
          </w:tcPr>
          <w:p w14:paraId="78022513" w14:textId="5A2FD339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1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4240AD" w:rsidRPr="00EC7B24" w14:paraId="4753CBE4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33F41476" w14:textId="77777777" w:rsidR="00EE4675" w:rsidRPr="00267C80" w:rsidRDefault="00EE4675" w:rsidP="00EE4675">
            <w:pPr>
              <w:spacing w:before="0" w:after="0" w:line="240" w:lineRule="exact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Nadir Ct values,</w:t>
            </w:r>
          </w:p>
          <w:p w14:paraId="35C1AF43" w14:textId="36ABCF03" w:rsidR="00EE4675" w:rsidRPr="00267C80" w:rsidRDefault="00EE4675" w:rsidP="00EE4675">
            <w:pPr>
              <w:spacing w:before="0" w:after="0" w:line="240" w:lineRule="exact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Media</w:t>
            </w:r>
            <w:r w:rsidR="007219E5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n</w:t>
            </w: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 xml:space="preserve"> (IQR)</w:t>
            </w:r>
          </w:p>
        </w:tc>
        <w:tc>
          <w:tcPr>
            <w:tcW w:w="695" w:type="pct"/>
          </w:tcPr>
          <w:p w14:paraId="626D7741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98" w:type="pct"/>
            <w:vAlign w:val="center"/>
          </w:tcPr>
          <w:p w14:paraId="1C84D142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79" w:type="pct"/>
            <w:vAlign w:val="center"/>
          </w:tcPr>
          <w:p w14:paraId="2E5C7FE2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70" w:type="pct"/>
            <w:vAlign w:val="center"/>
          </w:tcPr>
          <w:p w14:paraId="2DA2CFB4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617" w:type="pct"/>
          </w:tcPr>
          <w:p w14:paraId="5A06F49F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525" w:type="pct"/>
            <w:vAlign w:val="center"/>
          </w:tcPr>
          <w:p w14:paraId="57E3557F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  <w:highlight w:val="yellow"/>
              </w:rPr>
            </w:pPr>
          </w:p>
        </w:tc>
      </w:tr>
      <w:tr w:rsidR="004240AD" w:rsidRPr="00EC7B24" w14:paraId="518B9582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74C1D319" w14:textId="39838161" w:rsidR="00EE4675" w:rsidRPr="00267C80" w:rsidRDefault="00EE4675" w:rsidP="00EE4675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bookmarkStart w:id="9" w:name="_Hlk126565281"/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ORF1ab gene</w:t>
            </w:r>
            <w:bookmarkEnd w:id="9"/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4ACC6E27" w14:textId="0148F1A4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7.4</w:t>
            </w:r>
          </w:p>
          <w:p w14:paraId="1FAAA29D" w14:textId="64BDDF7D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4.5-30.6)</w:t>
            </w:r>
          </w:p>
        </w:tc>
        <w:tc>
          <w:tcPr>
            <w:tcW w:w="698" w:type="pct"/>
            <w:shd w:val="clear" w:color="auto" w:fill="FFFFFF" w:themeFill="background1"/>
            <w:vAlign w:val="center"/>
          </w:tcPr>
          <w:p w14:paraId="702D2FB5" w14:textId="37F4C5B1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7.1</w:t>
            </w:r>
          </w:p>
          <w:p w14:paraId="108C2852" w14:textId="3694E975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4.2-30.4)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14:paraId="6BF3851D" w14:textId="6144C1BE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7.7</w:t>
            </w:r>
          </w:p>
          <w:p w14:paraId="784693A1" w14:textId="05BFBE28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4.9-30.5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469A8F7C" w14:textId="56AAEE4C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7.5</w:t>
            </w:r>
          </w:p>
          <w:p w14:paraId="327F5599" w14:textId="412F1B4B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4.5-30.6)</w:t>
            </w:r>
          </w:p>
        </w:tc>
        <w:tc>
          <w:tcPr>
            <w:tcW w:w="617" w:type="pct"/>
            <w:vAlign w:val="center"/>
          </w:tcPr>
          <w:p w14:paraId="5A03A858" w14:textId="03D82894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7.7</w:t>
            </w:r>
          </w:p>
          <w:p w14:paraId="595E2909" w14:textId="2012B0C0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4.8-30.9)</w:t>
            </w:r>
          </w:p>
        </w:tc>
        <w:tc>
          <w:tcPr>
            <w:tcW w:w="525" w:type="pct"/>
            <w:vAlign w:val="center"/>
          </w:tcPr>
          <w:p w14:paraId="0C591BC9" w14:textId="1661127F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3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4240AD" w:rsidRPr="00EC7B24" w14:paraId="2FCF83F6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14:paraId="72F36B7F" w14:textId="73CA9E5E" w:rsidR="00EE4675" w:rsidRPr="00267C80" w:rsidRDefault="00EE4675" w:rsidP="00EE4675">
            <w:pPr>
              <w:spacing w:before="0" w:after="0" w:line="240" w:lineRule="exact"/>
              <w:ind w:leftChars="100" w:left="240"/>
              <w:rPr>
                <w:rFonts w:eastAsiaTheme="minorHAnsi" w:cs="Times New Roman"/>
                <w:b w:val="0"/>
                <w:bCs w:val="0"/>
                <w:sz w:val="21"/>
                <w:szCs w:val="21"/>
              </w:rPr>
            </w:pPr>
            <w:bookmarkStart w:id="10" w:name="_Hlk126565290"/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N gene</w:t>
            </w:r>
            <w:bookmarkEnd w:id="10"/>
          </w:p>
        </w:tc>
        <w:tc>
          <w:tcPr>
            <w:tcW w:w="695" w:type="pct"/>
            <w:shd w:val="clear" w:color="auto" w:fill="FFFFFF" w:themeFill="background1"/>
            <w:vAlign w:val="center"/>
          </w:tcPr>
          <w:p w14:paraId="7F6FEE14" w14:textId="5DBC6983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5.6</w:t>
            </w:r>
          </w:p>
          <w:p w14:paraId="040D7AB8" w14:textId="76B9DCDC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2.8-28.8)</w:t>
            </w:r>
          </w:p>
        </w:tc>
        <w:tc>
          <w:tcPr>
            <w:tcW w:w="698" w:type="pct"/>
            <w:shd w:val="clear" w:color="auto" w:fill="FFFFFF" w:themeFill="background1"/>
            <w:vAlign w:val="center"/>
          </w:tcPr>
          <w:p w14:paraId="1429854A" w14:textId="5DE6604D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5.4</w:t>
            </w:r>
          </w:p>
          <w:p w14:paraId="17EB3450" w14:textId="072F92DA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2.5-28.6)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14:paraId="35429F07" w14:textId="20693720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6.1</w:t>
            </w:r>
          </w:p>
          <w:p w14:paraId="57DBB1B3" w14:textId="2655C64E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3.4-28.5)</w:t>
            </w:r>
          </w:p>
        </w:tc>
        <w:tc>
          <w:tcPr>
            <w:tcW w:w="670" w:type="pct"/>
            <w:shd w:val="clear" w:color="auto" w:fill="FFFFFF" w:themeFill="background1"/>
            <w:vAlign w:val="center"/>
          </w:tcPr>
          <w:p w14:paraId="223CF7EC" w14:textId="200E47F8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5.7</w:t>
            </w:r>
          </w:p>
          <w:p w14:paraId="17FFCEAF" w14:textId="6D3279F9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2.7-28.7)</w:t>
            </w:r>
          </w:p>
        </w:tc>
        <w:tc>
          <w:tcPr>
            <w:tcW w:w="617" w:type="pct"/>
            <w:vAlign w:val="center"/>
          </w:tcPr>
          <w:p w14:paraId="4BA8E105" w14:textId="231438B4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5.9</w:t>
            </w:r>
          </w:p>
          <w:p w14:paraId="28CD67AA" w14:textId="17BB69C5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(23.1-29.1)</w:t>
            </w:r>
          </w:p>
        </w:tc>
        <w:tc>
          <w:tcPr>
            <w:tcW w:w="525" w:type="pct"/>
            <w:vAlign w:val="center"/>
          </w:tcPr>
          <w:p w14:paraId="6B0EBF58" w14:textId="562AC6FD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3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4240AD" w:rsidRPr="00EC7B24" w14:paraId="56770C99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47064AE9" w14:textId="77777777" w:rsidR="00EE4675" w:rsidRPr="00267C80" w:rsidRDefault="00EE4675" w:rsidP="00EE4675">
            <w:pPr>
              <w:spacing w:before="0" w:after="0" w:line="240" w:lineRule="exact"/>
              <w:rPr>
                <w:rStyle w:val="fontstyle01"/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267C8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Location of first</w:t>
            </w:r>
          </w:p>
          <w:p w14:paraId="57749E9D" w14:textId="77777777" w:rsidR="00EE4675" w:rsidRPr="00267C80" w:rsidRDefault="00EE4675" w:rsidP="00EE4675">
            <w:pPr>
              <w:spacing w:before="0" w:after="0" w:line="24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67C8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positive screening</w:t>
            </w: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, n (%)</w:t>
            </w:r>
          </w:p>
        </w:tc>
        <w:tc>
          <w:tcPr>
            <w:tcW w:w="695" w:type="pct"/>
            <w:shd w:val="clear" w:color="auto" w:fill="auto"/>
          </w:tcPr>
          <w:p w14:paraId="2FF5E24D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98" w:type="pct"/>
            <w:shd w:val="clear" w:color="auto" w:fill="auto"/>
            <w:vAlign w:val="center"/>
          </w:tcPr>
          <w:p w14:paraId="06F761B8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 w14:paraId="5B6C76BB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70" w:type="pct"/>
            <w:shd w:val="clear" w:color="auto" w:fill="auto"/>
            <w:vAlign w:val="center"/>
          </w:tcPr>
          <w:p w14:paraId="6B13C82F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</w:tcPr>
          <w:p w14:paraId="70F3B49F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14:paraId="50653A36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&lt;0.001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4240AD" w:rsidRPr="00EC7B24" w14:paraId="29455A98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302B2166" w14:textId="027F9435" w:rsidR="00EE4675" w:rsidRPr="00267C80" w:rsidRDefault="00EE4675" w:rsidP="00EE4675">
            <w:pPr>
              <w:spacing w:before="0" w:after="0" w:line="240" w:lineRule="exact"/>
              <w:ind w:firstLineChars="100" w:firstLine="210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67C8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ommunity screening</w:t>
            </w:r>
          </w:p>
        </w:tc>
        <w:tc>
          <w:tcPr>
            <w:tcW w:w="695" w:type="pct"/>
            <w:shd w:val="clear" w:color="auto" w:fill="auto"/>
            <w:vAlign w:val="center"/>
          </w:tcPr>
          <w:p w14:paraId="01AD1B67" w14:textId="38FDDE4B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743(50.5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6900ED9F" w14:textId="49FDEE4B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88(43.1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3A8D73C" w14:textId="1E41C958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2(48.8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5F560DE9" w14:textId="0E09BC49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726(57.1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36079D1" w14:textId="7EEE2F9F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87(55.3)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72DF60F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01C044C5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64B13516" w14:textId="21D89BE1" w:rsidR="00EE4675" w:rsidRPr="00267C80" w:rsidRDefault="00EE4675" w:rsidP="00EE4675">
            <w:pPr>
              <w:spacing w:before="0" w:after="0" w:line="240" w:lineRule="exact"/>
              <w:ind w:firstLineChars="100" w:firstLine="210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67C8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ompanies/schools screening</w:t>
            </w:r>
          </w:p>
        </w:tc>
        <w:tc>
          <w:tcPr>
            <w:tcW w:w="695" w:type="pct"/>
            <w:shd w:val="clear" w:color="auto" w:fill="auto"/>
            <w:vAlign w:val="center"/>
          </w:tcPr>
          <w:p w14:paraId="7D4E6BD9" w14:textId="5CFACF2E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07(3.8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48C6263" w14:textId="463B9980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52(2.3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8A741DC" w14:textId="544E227C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(7.0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23968338" w14:textId="68C86532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55(4.3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6034BD34" w14:textId="4EE9CCD9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94(5.3)</w:t>
            </w:r>
          </w:p>
        </w:tc>
        <w:tc>
          <w:tcPr>
            <w:tcW w:w="525" w:type="pct"/>
            <w:shd w:val="clear" w:color="auto" w:fill="auto"/>
          </w:tcPr>
          <w:p w14:paraId="624B6721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7805526C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481ADCA2" w14:textId="7FBFC64A" w:rsidR="00EE4675" w:rsidRPr="00267C80" w:rsidRDefault="00EE4675" w:rsidP="00EE4675">
            <w:pPr>
              <w:spacing w:before="0" w:after="0" w:line="240" w:lineRule="exact"/>
              <w:ind w:firstLineChars="100" w:firstLine="210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67C8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Active screening at nucleic acid sampling points</w:t>
            </w:r>
          </w:p>
        </w:tc>
        <w:tc>
          <w:tcPr>
            <w:tcW w:w="695" w:type="pct"/>
            <w:shd w:val="clear" w:color="auto" w:fill="auto"/>
            <w:vAlign w:val="center"/>
          </w:tcPr>
          <w:p w14:paraId="498F0CFE" w14:textId="0F94AA3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532(9.8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0FF24A76" w14:textId="56994CBB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72(7.5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5D1F50B4" w14:textId="09F027CA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2(14.0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1568004E" w14:textId="13BA80B8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17(9.2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51E06DED" w14:textId="3DC36AC1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33(13.0)</w:t>
            </w:r>
          </w:p>
        </w:tc>
        <w:tc>
          <w:tcPr>
            <w:tcW w:w="525" w:type="pct"/>
            <w:shd w:val="clear" w:color="auto" w:fill="auto"/>
          </w:tcPr>
          <w:p w14:paraId="29E602C7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41C007EE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7F37FA08" w14:textId="4FFA9E83" w:rsidR="00EE4675" w:rsidRPr="00267C80" w:rsidRDefault="00EE4675" w:rsidP="00EE4675">
            <w:pPr>
              <w:spacing w:before="0" w:after="0" w:line="240" w:lineRule="exact"/>
              <w:ind w:firstLineChars="100" w:firstLine="210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67C80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ever clinic screening</w:t>
            </w:r>
          </w:p>
        </w:tc>
        <w:tc>
          <w:tcPr>
            <w:tcW w:w="695" w:type="pct"/>
            <w:shd w:val="clear" w:color="auto" w:fill="auto"/>
            <w:vAlign w:val="center"/>
          </w:tcPr>
          <w:p w14:paraId="21800E67" w14:textId="1F02975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953(35.9)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48B544E2" w14:textId="0A0974E0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081(47.1)</w:t>
            </w:r>
          </w:p>
        </w:tc>
        <w:tc>
          <w:tcPr>
            <w:tcW w:w="679" w:type="pct"/>
            <w:shd w:val="clear" w:color="auto" w:fill="auto"/>
            <w:vAlign w:val="center"/>
          </w:tcPr>
          <w:p w14:paraId="6D20662B" w14:textId="6EE99D4A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6(30.2)</w:t>
            </w:r>
          </w:p>
        </w:tc>
        <w:tc>
          <w:tcPr>
            <w:tcW w:w="670" w:type="pct"/>
            <w:shd w:val="clear" w:color="auto" w:fill="auto"/>
            <w:vAlign w:val="center"/>
          </w:tcPr>
          <w:p w14:paraId="0EFC782F" w14:textId="31C0BAF4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374(29.4)</w:t>
            </w:r>
          </w:p>
        </w:tc>
        <w:tc>
          <w:tcPr>
            <w:tcW w:w="617" w:type="pct"/>
            <w:shd w:val="clear" w:color="auto" w:fill="auto"/>
            <w:vAlign w:val="center"/>
          </w:tcPr>
          <w:p w14:paraId="069B6098" w14:textId="1F1B4654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72(26.4)</w:t>
            </w:r>
          </w:p>
        </w:tc>
        <w:tc>
          <w:tcPr>
            <w:tcW w:w="525" w:type="pct"/>
            <w:shd w:val="clear" w:color="auto" w:fill="auto"/>
          </w:tcPr>
          <w:p w14:paraId="11D55F91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01807B67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7EFD0F85" w14:textId="77777777" w:rsidR="00EE4675" w:rsidRPr="00267C80" w:rsidRDefault="00EE4675" w:rsidP="00EE4675">
            <w:pPr>
              <w:spacing w:before="0" w:after="0" w:line="24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Symptomatic status, n (%)</w:t>
            </w:r>
          </w:p>
        </w:tc>
        <w:tc>
          <w:tcPr>
            <w:tcW w:w="695" w:type="pct"/>
          </w:tcPr>
          <w:p w14:paraId="4D496E42" w14:textId="77777777" w:rsidR="00EE4675" w:rsidRPr="00267C80" w:rsidRDefault="00EE4675" w:rsidP="00EE4675">
            <w:pPr>
              <w:spacing w:before="0" w:after="0" w:line="240" w:lineRule="exac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98" w:type="pct"/>
            <w:vAlign w:val="center"/>
          </w:tcPr>
          <w:p w14:paraId="1517A715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79" w:type="pct"/>
            <w:vAlign w:val="center"/>
          </w:tcPr>
          <w:p w14:paraId="47718095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70" w:type="pct"/>
            <w:vAlign w:val="center"/>
          </w:tcPr>
          <w:p w14:paraId="685EB78E" w14:textId="77777777" w:rsidR="00EE4675" w:rsidRPr="00267C80" w:rsidRDefault="00EE4675" w:rsidP="00EE4675">
            <w:pPr>
              <w:spacing w:before="0" w:after="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617" w:type="pct"/>
          </w:tcPr>
          <w:p w14:paraId="14B4C437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  <w:tc>
          <w:tcPr>
            <w:tcW w:w="525" w:type="pct"/>
            <w:vAlign w:val="center"/>
          </w:tcPr>
          <w:p w14:paraId="75D82E98" w14:textId="1C8904E4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0.16</w:t>
            </w:r>
            <w:r w:rsidRPr="00267C80">
              <w:rPr>
                <w:rFonts w:cs="Times New Roman"/>
                <w:sz w:val="21"/>
                <w:szCs w:val="21"/>
                <w:vertAlign w:val="superscript"/>
              </w:rPr>
              <w:t>3</w:t>
            </w:r>
          </w:p>
        </w:tc>
      </w:tr>
      <w:tr w:rsidR="004240AD" w:rsidRPr="00EC7B24" w14:paraId="38CC343B" w14:textId="77777777" w:rsidTr="004240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</w:tcPr>
          <w:p w14:paraId="390ACD66" w14:textId="77777777" w:rsidR="00EE4675" w:rsidRPr="00267C80" w:rsidRDefault="00EE4675" w:rsidP="00EE4675">
            <w:pPr>
              <w:spacing w:before="0" w:after="0" w:line="240" w:lineRule="exact"/>
              <w:ind w:firstLineChars="100" w:firstLine="210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Asymptomatic infection</w:t>
            </w:r>
          </w:p>
        </w:tc>
        <w:tc>
          <w:tcPr>
            <w:tcW w:w="695" w:type="pct"/>
            <w:vAlign w:val="center"/>
          </w:tcPr>
          <w:p w14:paraId="6E76979F" w14:textId="654E8009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047(19.3)</w:t>
            </w:r>
          </w:p>
        </w:tc>
        <w:tc>
          <w:tcPr>
            <w:tcW w:w="698" w:type="pct"/>
            <w:vAlign w:val="center"/>
          </w:tcPr>
          <w:p w14:paraId="56A3A4B3" w14:textId="65220989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63(20.2)</w:t>
            </w:r>
          </w:p>
        </w:tc>
        <w:tc>
          <w:tcPr>
            <w:tcW w:w="679" w:type="pct"/>
            <w:vAlign w:val="center"/>
          </w:tcPr>
          <w:p w14:paraId="5EF23D45" w14:textId="3D81F29A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8(20.9)</w:t>
            </w:r>
          </w:p>
        </w:tc>
        <w:tc>
          <w:tcPr>
            <w:tcW w:w="670" w:type="pct"/>
            <w:vAlign w:val="center"/>
          </w:tcPr>
          <w:p w14:paraId="0E255C88" w14:textId="22AD14D4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253(19.9)</w:t>
            </w:r>
          </w:p>
        </w:tc>
        <w:tc>
          <w:tcPr>
            <w:tcW w:w="617" w:type="pct"/>
            <w:vAlign w:val="center"/>
          </w:tcPr>
          <w:p w14:paraId="4A5B866D" w14:textId="3B9D90D6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313(17.5)</w:t>
            </w:r>
          </w:p>
        </w:tc>
        <w:tc>
          <w:tcPr>
            <w:tcW w:w="525" w:type="pct"/>
            <w:vAlign w:val="center"/>
          </w:tcPr>
          <w:p w14:paraId="3440E634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  <w:tr w:rsidR="004240AD" w:rsidRPr="00EC7B24" w14:paraId="208967FD" w14:textId="77777777" w:rsidTr="004240AD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tcBorders>
              <w:bottom w:val="single" w:sz="4" w:space="0" w:color="auto"/>
            </w:tcBorders>
          </w:tcPr>
          <w:p w14:paraId="0CFC7F06" w14:textId="77777777" w:rsidR="00EE4675" w:rsidRPr="00267C80" w:rsidRDefault="00EE4675" w:rsidP="00EE4675">
            <w:pPr>
              <w:spacing w:before="0" w:after="0" w:line="240" w:lineRule="exact"/>
              <w:ind w:firstLineChars="100" w:firstLine="210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b w:val="0"/>
                <w:bCs w:val="0"/>
                <w:sz w:val="21"/>
                <w:szCs w:val="21"/>
              </w:rPr>
              <w:t>Mild disease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4DA1B683" w14:textId="00B669F3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4</w:t>
            </w:r>
            <w:r w:rsidRPr="00267C80">
              <w:rPr>
                <w:rFonts w:eastAsiaTheme="minorHAnsi" w:cs="Times New Roman"/>
              </w:rPr>
              <w:t>390</w:t>
            </w:r>
            <w:r w:rsidRPr="00267C80">
              <w:rPr>
                <w:rFonts w:eastAsiaTheme="minorHAnsi" w:cs="Times New Roman"/>
                <w:sz w:val="21"/>
                <w:szCs w:val="21"/>
              </w:rPr>
              <w:t>(80.7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4FE3954F" w14:textId="400155D9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830(79.8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68E3C9BE" w14:textId="7665A03D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68(79.1)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05BF7A42" w14:textId="182371DC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019(80.1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1DC1EF99" w14:textId="5E9443A0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  <w:r w:rsidRPr="00267C80">
              <w:rPr>
                <w:rFonts w:eastAsiaTheme="minorHAnsi" w:cs="Times New Roman"/>
                <w:sz w:val="21"/>
                <w:szCs w:val="21"/>
              </w:rPr>
              <w:t>1473(82.5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34118E35" w14:textId="77777777" w:rsidR="00EE4675" w:rsidRPr="00267C80" w:rsidRDefault="00EE4675" w:rsidP="00EE4675">
            <w:pPr>
              <w:spacing w:before="0" w:after="0"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sz w:val="21"/>
                <w:szCs w:val="21"/>
              </w:rPr>
            </w:pPr>
          </w:p>
        </w:tc>
      </w:tr>
    </w:tbl>
    <w:p w14:paraId="1E9FFE0C" w14:textId="2F0724BC" w:rsidR="00260AC3" w:rsidRDefault="00260AC3" w:rsidP="00EB4091">
      <w:pPr>
        <w:spacing w:line="300" w:lineRule="exact"/>
        <w:ind w:leftChars="-270" w:left="-648" w:rightChars="-406" w:right="-974"/>
      </w:pPr>
      <w:bookmarkStart w:id="11" w:name="_Hlk126531189"/>
      <w:bookmarkEnd w:id="6"/>
      <w:r w:rsidRPr="00EC7B24">
        <w:rPr>
          <w:rFonts w:cs="Times New Roman"/>
          <w:sz w:val="21"/>
          <w:szCs w:val="21"/>
          <w:vertAlign w:val="superscript"/>
        </w:rPr>
        <w:t>1</w:t>
      </w:r>
      <w:r w:rsidRPr="00EC7B24">
        <w:rPr>
          <w:rFonts w:cs="Times New Roman"/>
          <w:sz w:val="21"/>
          <w:szCs w:val="21"/>
        </w:rPr>
        <w:t xml:space="preserve"> IQR: interquartile range (</w:t>
      </w:r>
      <w:r w:rsidRPr="00EC7B24">
        <w:rPr>
          <w:rFonts w:cs="Times New Roman" w:hint="eastAsia"/>
          <w:sz w:val="21"/>
          <w:szCs w:val="21"/>
        </w:rPr>
        <w:t>P</w:t>
      </w:r>
      <w:r w:rsidRPr="00EC7B24">
        <w:rPr>
          <w:rFonts w:cs="Times New Roman"/>
          <w:sz w:val="21"/>
          <w:szCs w:val="21"/>
          <w:vertAlign w:val="subscript"/>
        </w:rPr>
        <w:t>25</w:t>
      </w:r>
      <w:r w:rsidRPr="00EC7B24">
        <w:rPr>
          <w:rFonts w:cs="Times New Roman" w:hint="eastAsia"/>
          <w:sz w:val="21"/>
          <w:szCs w:val="21"/>
        </w:rPr>
        <w:t>-P</w:t>
      </w:r>
      <w:r w:rsidRPr="00EC7B24">
        <w:rPr>
          <w:rFonts w:cs="Times New Roman"/>
          <w:sz w:val="21"/>
          <w:szCs w:val="21"/>
          <w:vertAlign w:val="subscript"/>
        </w:rPr>
        <w:t>75</w:t>
      </w:r>
      <w:r w:rsidRPr="00EC7B24">
        <w:rPr>
          <w:rFonts w:cs="Times New Roman"/>
          <w:sz w:val="21"/>
          <w:szCs w:val="21"/>
        </w:rPr>
        <w:t xml:space="preserve">). </w:t>
      </w:r>
      <w:r w:rsidRPr="00EC7B24">
        <w:rPr>
          <w:rFonts w:cs="Times New Roman"/>
          <w:sz w:val="21"/>
          <w:szCs w:val="21"/>
          <w:vertAlign w:val="superscript"/>
        </w:rPr>
        <w:t xml:space="preserve">2 </w:t>
      </w:r>
      <w:r w:rsidRPr="00EC7B24">
        <w:rPr>
          <w:rFonts w:cs="Times New Roman" w:hint="eastAsia"/>
          <w:i/>
          <w:iCs/>
          <w:sz w:val="21"/>
          <w:szCs w:val="21"/>
        </w:rPr>
        <w:t>P</w:t>
      </w:r>
      <w:r w:rsidRPr="00EC7B24">
        <w:rPr>
          <w:rFonts w:cs="Times New Roman"/>
          <w:sz w:val="21"/>
          <w:szCs w:val="21"/>
        </w:rPr>
        <w:t xml:space="preserve">-value calculated by </w:t>
      </w:r>
      <w:r w:rsidRPr="00EC7B24">
        <w:rPr>
          <w:rFonts w:cs="Times New Roman"/>
          <w:i/>
          <w:iCs/>
          <w:sz w:val="21"/>
          <w:szCs w:val="21"/>
        </w:rPr>
        <w:t>Kruskal–Wallis</w:t>
      </w:r>
      <w:r w:rsidRPr="00EC7B24">
        <w:rPr>
          <w:rFonts w:cs="Times New Roman"/>
          <w:sz w:val="21"/>
          <w:szCs w:val="21"/>
        </w:rPr>
        <w:t xml:space="preserve"> test. </w:t>
      </w:r>
      <w:r w:rsidRPr="00EC7B24">
        <w:rPr>
          <w:rFonts w:cs="Times New Roman"/>
          <w:sz w:val="21"/>
          <w:szCs w:val="21"/>
          <w:vertAlign w:val="superscript"/>
        </w:rPr>
        <w:t>3</w:t>
      </w:r>
      <w:r w:rsidRPr="00EC7B24">
        <w:rPr>
          <w:rFonts w:cs="Times New Roman"/>
          <w:sz w:val="21"/>
          <w:szCs w:val="21"/>
        </w:rPr>
        <w:t xml:space="preserve"> </w:t>
      </w:r>
      <w:r w:rsidRPr="00EC7B24">
        <w:rPr>
          <w:rFonts w:cs="Times New Roman" w:hint="eastAsia"/>
          <w:i/>
          <w:iCs/>
          <w:sz w:val="21"/>
          <w:szCs w:val="21"/>
        </w:rPr>
        <w:t>P</w:t>
      </w:r>
      <w:r w:rsidRPr="00EC7B24">
        <w:rPr>
          <w:rFonts w:cs="Times New Roman"/>
          <w:sz w:val="21"/>
          <w:szCs w:val="21"/>
        </w:rPr>
        <w:t xml:space="preserve">-value calculated by </w:t>
      </w:r>
      <w:r w:rsidRPr="00EC7B24">
        <w:rPr>
          <w:rFonts w:cs="Times New Roman" w:hint="eastAsia"/>
          <w:i/>
          <w:iCs/>
          <w:sz w:val="21"/>
          <w:szCs w:val="21"/>
        </w:rPr>
        <w:t>C</w:t>
      </w:r>
      <w:r w:rsidRPr="00EC7B24">
        <w:rPr>
          <w:rFonts w:cs="Times New Roman"/>
          <w:i/>
          <w:iCs/>
          <w:sz w:val="21"/>
          <w:szCs w:val="21"/>
        </w:rPr>
        <w:t>hi-</w:t>
      </w:r>
      <w:r w:rsidRPr="00EC7B24">
        <w:rPr>
          <w:rFonts w:cs="Times New Roman"/>
          <w:sz w:val="21"/>
          <w:szCs w:val="21"/>
        </w:rPr>
        <w:t xml:space="preserve">squared test. </w:t>
      </w:r>
      <w:bookmarkEnd w:id="0"/>
      <w:bookmarkEnd w:id="11"/>
    </w:p>
    <w:sectPr w:rsidR="00260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A37C6" w14:textId="77777777" w:rsidR="00E805DF" w:rsidRDefault="00E805DF" w:rsidP="007219E5">
      <w:pPr>
        <w:spacing w:before="0" w:after="0"/>
      </w:pPr>
      <w:r>
        <w:separator/>
      </w:r>
    </w:p>
  </w:endnote>
  <w:endnote w:type="continuationSeparator" w:id="0">
    <w:p w14:paraId="5B47D642" w14:textId="77777777" w:rsidR="00E805DF" w:rsidRDefault="00E805DF" w:rsidP="007219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87968" w14:textId="77777777" w:rsidR="00E805DF" w:rsidRDefault="00E805DF" w:rsidP="007219E5">
      <w:pPr>
        <w:spacing w:before="0" w:after="0"/>
      </w:pPr>
      <w:r>
        <w:separator/>
      </w:r>
    </w:p>
  </w:footnote>
  <w:footnote w:type="continuationSeparator" w:id="0">
    <w:p w14:paraId="2A265E13" w14:textId="77777777" w:rsidR="00E805DF" w:rsidRDefault="00E805DF" w:rsidP="007219E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szSyMDYxMjE0MDVT0lEKTi0uzszPAykwrQUA+sNuSywAAAA="/>
  </w:docVars>
  <w:rsids>
    <w:rsidRoot w:val="00260AC3"/>
    <w:rsid w:val="0003082C"/>
    <w:rsid w:val="00036FF9"/>
    <w:rsid w:val="000E5657"/>
    <w:rsid w:val="000E7DAA"/>
    <w:rsid w:val="00107D7D"/>
    <w:rsid w:val="001A25B3"/>
    <w:rsid w:val="0024071A"/>
    <w:rsid w:val="00260AC3"/>
    <w:rsid w:val="00267C80"/>
    <w:rsid w:val="002A3084"/>
    <w:rsid w:val="002F696C"/>
    <w:rsid w:val="00302D03"/>
    <w:rsid w:val="003652FA"/>
    <w:rsid w:val="00417051"/>
    <w:rsid w:val="004240AD"/>
    <w:rsid w:val="00525907"/>
    <w:rsid w:val="005845B6"/>
    <w:rsid w:val="005C31DB"/>
    <w:rsid w:val="00654165"/>
    <w:rsid w:val="006F348A"/>
    <w:rsid w:val="0071255E"/>
    <w:rsid w:val="007219E5"/>
    <w:rsid w:val="00863873"/>
    <w:rsid w:val="0089188C"/>
    <w:rsid w:val="00895835"/>
    <w:rsid w:val="0098312D"/>
    <w:rsid w:val="009B053D"/>
    <w:rsid w:val="009B103E"/>
    <w:rsid w:val="009E022D"/>
    <w:rsid w:val="009F6B1D"/>
    <w:rsid w:val="00A0230F"/>
    <w:rsid w:val="00A34459"/>
    <w:rsid w:val="00A62F9C"/>
    <w:rsid w:val="00B4024C"/>
    <w:rsid w:val="00BC514B"/>
    <w:rsid w:val="00BD2D62"/>
    <w:rsid w:val="00C1547D"/>
    <w:rsid w:val="00C9453D"/>
    <w:rsid w:val="00CF25F8"/>
    <w:rsid w:val="00D01CBD"/>
    <w:rsid w:val="00DA733A"/>
    <w:rsid w:val="00E805DF"/>
    <w:rsid w:val="00EB4091"/>
    <w:rsid w:val="00ED0C44"/>
    <w:rsid w:val="00EE4675"/>
    <w:rsid w:val="00EF7D0B"/>
    <w:rsid w:val="00F36DA8"/>
    <w:rsid w:val="00F67CFD"/>
    <w:rsid w:val="00F74B43"/>
    <w:rsid w:val="00F80249"/>
    <w:rsid w:val="00F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7BD82"/>
  <w15:chartTrackingRefBased/>
  <w15:docId w15:val="{1872783F-C3A1-4F20-970A-EB67F708D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0AC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60AC3"/>
    <w:rPr>
      <w:rFonts w:ascii="URWPalladioL-Bold" w:hAnsi="URWPalladioL-Bold" w:hint="default"/>
      <w:b/>
      <w:bCs/>
      <w:i w:val="0"/>
      <w:iCs w:val="0"/>
      <w:color w:val="000000"/>
      <w:sz w:val="20"/>
      <w:szCs w:val="20"/>
    </w:rPr>
  </w:style>
  <w:style w:type="table" w:customStyle="1" w:styleId="11">
    <w:name w:val="网格表 1 浅色1"/>
    <w:basedOn w:val="a1"/>
    <w:uiPriority w:val="46"/>
    <w:rsid w:val="00260AC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Table Grid"/>
    <w:basedOn w:val="a1"/>
    <w:uiPriority w:val="39"/>
    <w:rsid w:val="009F6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1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19E5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7219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19E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5</cp:revision>
  <dcterms:created xsi:type="dcterms:W3CDTF">2023-02-24T07:42:00Z</dcterms:created>
  <dcterms:modified xsi:type="dcterms:W3CDTF">2023-02-24T07:49:00Z</dcterms:modified>
</cp:coreProperties>
</file>